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FA69D" w14:textId="654A65C8" w:rsidR="00606418" w:rsidRPr="00044DC2" w:rsidRDefault="007410DE" w:rsidP="00717B76">
      <w:pPr>
        <w:spacing w:line="360" w:lineRule="auto"/>
        <w:ind w:left="-567"/>
        <w:rPr>
          <w:b/>
          <w:lang w:val="en-US"/>
        </w:rPr>
      </w:pPr>
      <w:bookmarkStart w:id="0" w:name="_GoBack"/>
      <w:bookmarkEnd w:id="0"/>
      <w:r>
        <w:rPr>
          <w:b/>
          <w:i/>
          <w:lang w:val="en-US"/>
        </w:rPr>
        <w:t>Range of Motion</w:t>
      </w:r>
      <w:r w:rsidR="005601E5">
        <w:rPr>
          <w:b/>
          <w:i/>
          <w:lang w:val="en-US"/>
        </w:rPr>
        <w:t xml:space="preserve"> C-spine treated, C-spine measured</w:t>
      </w:r>
    </w:p>
    <w:tbl>
      <w:tblPr>
        <w:tblW w:w="15711" w:type="dxa"/>
        <w:tblInd w:w="-57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3"/>
        <w:gridCol w:w="2099"/>
        <w:gridCol w:w="1303"/>
        <w:gridCol w:w="1559"/>
        <w:gridCol w:w="1336"/>
        <w:gridCol w:w="1336"/>
        <w:gridCol w:w="1336"/>
        <w:gridCol w:w="1276"/>
        <w:gridCol w:w="1160"/>
        <w:gridCol w:w="1160"/>
        <w:gridCol w:w="1333"/>
        <w:gridCol w:w="790"/>
      </w:tblGrid>
      <w:tr w:rsidR="00CC3C74" w:rsidRPr="00927B7B" w14:paraId="7C56D20C" w14:textId="7E05742F" w:rsidTr="004D1F6E"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7AA4F" w14:textId="2D07575E" w:rsidR="00CC3C74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Article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73DFB" w14:textId="4AB462DF" w:rsidR="00CC3C74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Subject health status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D40F0" w14:textId="0E679E79" w:rsidR="00CC3C74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Subject characteristic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9F7C6" w14:textId="77777777" w:rsidR="00CC3C74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Treatment region</w:t>
            </w:r>
          </w:p>
          <w:p w14:paraId="09B321C1" w14:textId="77777777" w:rsidR="00CC3C74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38228CC8" w14:textId="77777777" w:rsidR="00CC3C74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0310FF6D" w14:textId="244E06EE" w:rsidR="00CC3C74" w:rsidRPr="002A6BEB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4C81C" w14:textId="5C64A2FD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Were OM assessors aware of intervention received by study participants (4.3)</w:t>
            </w:r>
          </w:p>
          <w:p w14:paraId="570D9464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3F029F56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Yes/no</w:t>
            </w:r>
          </w:p>
          <w:p w14:paraId="62A78C5E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Y (perhaps yes)</w:t>
            </w:r>
          </w:p>
          <w:p w14:paraId="543418E7" w14:textId="50C0E217" w:rsidR="00CC3C74" w:rsidRPr="00853AA5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N (perhaps no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3264B" w14:textId="77777777" w:rsidR="00CC3C74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Outcome </w:t>
            </w:r>
          </w:p>
          <w:p w14:paraId="6DAC4748" w14:textId="3737D772" w:rsidR="00CC3C74" w:rsidRPr="00853AA5" w:rsidRDefault="008057AD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Active range of motion / </w:t>
            </w:r>
            <w:r w:rsidR="008576E9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assive range of motion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CB380" w14:textId="4B5D4530" w:rsidR="00CC3C74" w:rsidRPr="00853AA5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Within group comparison</w:t>
            </w:r>
          </w:p>
          <w:p w14:paraId="65BF27C3" w14:textId="77777777" w:rsidR="00CC3C74" w:rsidRPr="00853AA5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3E23A09C" w14:textId="7165641D" w:rsidR="00CC3C74" w:rsidRPr="0096779B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re-pos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7A27B" w14:textId="77777777" w:rsidR="00CC3C74" w:rsidRPr="00853AA5" w:rsidRDefault="00CC3C74" w:rsidP="0096779B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Between group comparison</w:t>
            </w:r>
          </w:p>
          <w:p w14:paraId="3FB0F7E4" w14:textId="77777777" w:rsidR="00CC3C74" w:rsidRPr="00853AA5" w:rsidRDefault="00CC3C74" w:rsidP="0096779B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0322A9F2" w14:textId="77777777" w:rsidR="00CC3C74" w:rsidRPr="00853AA5" w:rsidRDefault="00CC3C74" w:rsidP="0096779B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re-pre</w:t>
            </w:r>
          </w:p>
          <w:p w14:paraId="77D55A5C" w14:textId="63DE514C" w:rsidR="00CC3C74" w:rsidRPr="0096779B" w:rsidRDefault="00CC3C74" w:rsidP="0096779B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ost-post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7CA94" w14:textId="77777777" w:rsidR="00CC3C74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Mixed design</w:t>
            </w:r>
          </w:p>
          <w:p w14:paraId="737343D7" w14:textId="77777777" w:rsidR="00CC3C74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27FE722A" w14:textId="77777777" w:rsidR="00CC3C74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20D85900" w14:textId="676E6DD4" w:rsidR="00CC3C74" w:rsidRPr="006B2D1B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re-post between groups: yes/no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FB50D" w14:textId="77777777" w:rsidR="00CC3C74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86D9F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Positive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result reported: yes/no</w:t>
            </w:r>
          </w:p>
          <w:p w14:paraId="20617510" w14:textId="77777777" w:rsidR="00CC3C74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55D4A946" w14:textId="77777777" w:rsidR="00CC3C74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Time point after intervention: specify;</w:t>
            </w:r>
          </w:p>
          <w:p w14:paraId="5A6EC0B0" w14:textId="77777777" w:rsidR="00CC3C74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N/A</w:t>
            </w:r>
          </w:p>
          <w:p w14:paraId="65E30D1B" w14:textId="77777777" w:rsidR="00CC3C74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  <w:p w14:paraId="527AB799" w14:textId="7BECFB02" w:rsidR="00CC3C74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Effect size</w:t>
            </w:r>
            <w:r w:rsidR="008057AD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(ES)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reported?</w:t>
            </w:r>
          </w:p>
          <w:p w14:paraId="4EF87C86" w14:textId="48E24CE9" w:rsidR="00CC3C74" w:rsidRPr="00F86D9F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Yes, no 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A585E" w14:textId="77777777" w:rsidR="00CC3C74" w:rsidRPr="00F86D9F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86D9F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N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egative result reported</w:t>
            </w:r>
          </w:p>
          <w:p w14:paraId="233CC419" w14:textId="77777777" w:rsidR="00CC3C74" w:rsidRPr="00F86D9F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6D3BC487" w14:textId="77777777" w:rsidR="00CC3C74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Time point after intervention</w:t>
            </w:r>
          </w:p>
          <w:p w14:paraId="2DCDF952" w14:textId="28EF59E4" w:rsidR="00CC3C74" w:rsidRPr="00F86D9F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N/A</w:t>
            </w:r>
          </w:p>
        </w:tc>
        <w:tc>
          <w:tcPr>
            <w:tcW w:w="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7259D" w14:textId="3597453E" w:rsidR="00CC3C74" w:rsidRPr="00D760E5" w:rsidRDefault="00CC3C74" w:rsidP="0096779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760E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RoB Rating</w:t>
            </w:r>
          </w:p>
        </w:tc>
      </w:tr>
      <w:tr w:rsidR="00CC3C74" w:rsidRPr="00806206" w14:paraId="5D24DCF5" w14:textId="77777777" w:rsidTr="004D1F6E"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D50B4" w14:textId="77777777" w:rsidR="00CC3C74" w:rsidRPr="00823DD0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823DD0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 xml:space="preserve">Pikula, J. R. (1999). 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E07DE" w14:textId="77777777" w:rsidR="00CC3C74" w:rsidRPr="00316AAC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symptomatic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0C0DE" w14:textId="77777777" w:rsidR="00CC3C74" w:rsidRPr="00592269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316AAC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Patients with acute unilateral neck pain and stiffness &lt; 2 weeks;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3C9BC" w14:textId="77777777" w:rsidR="00CC3C74" w:rsidRDefault="00CC3C74" w:rsidP="009E2122">
            <w:pPr>
              <w:autoSpaceDE w:val="0"/>
              <w:autoSpaceDN w:val="0"/>
              <w:adjustRightInd w:val="0"/>
              <w:spacing w:before="0"/>
              <w:ind w:right="112"/>
              <w:jc w:val="left"/>
              <w:rPr>
                <w:rFonts w:cs="Arial"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DE" w:eastAsia="de-CH"/>
              </w:rPr>
              <w:t>Cervical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18121" w14:textId="1FC25E56" w:rsidR="00CC3C74" w:rsidRDefault="00E2546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377FA" w14:textId="3E048302" w:rsidR="00CC3C74" w:rsidRDefault="00BC2C6A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Active range of motion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EF6E8" w14:textId="4952F0ED" w:rsidR="00CC3C74" w:rsidRPr="00592269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Pre-pos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8348A" w14:textId="32CAB92E" w:rsidR="00CC3C74" w:rsidRPr="00592269" w:rsidRDefault="00CC3C74" w:rsidP="009E2122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455A4" w14:textId="6F1275D8" w:rsidR="00CC3C74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A</w:t>
            </w:r>
            <w:r w:rsidR="008057AD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NOVA</w:t>
            </w:r>
          </w:p>
          <w:p w14:paraId="6593BE9F" w14:textId="7004C342" w:rsidR="00CC3C74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  <w:p w14:paraId="01C3B198" w14:textId="32C2AFA1" w:rsidR="00CC3C74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 xml:space="preserve">Post hoc </w:t>
            </w:r>
            <w:r w:rsidR="008057AD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Tu</w:t>
            </w: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key test</w:t>
            </w:r>
          </w:p>
          <w:p w14:paraId="09D667AC" w14:textId="77777777" w:rsidR="00CC3C74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  <w:p w14:paraId="0153E4F7" w14:textId="77777777" w:rsidR="00CC3C74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  <w:p w14:paraId="0A83830B" w14:textId="77777777" w:rsidR="00CC3C74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  <w:p w14:paraId="7246F005" w14:textId="77777777" w:rsidR="00CC3C74" w:rsidRPr="00316AAC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2EFE9" w14:textId="77777777" w:rsidR="00CC3C74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Yes</w:t>
            </w:r>
          </w:p>
          <w:p w14:paraId="226A71B9" w14:textId="77777777" w:rsidR="00CC3C74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Immediate</w:t>
            </w:r>
          </w:p>
          <w:p w14:paraId="689982E6" w14:textId="77777777" w:rsidR="00CC3C74" w:rsidRPr="00592269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ES: no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F9056" w14:textId="77777777" w:rsidR="00CC3C74" w:rsidRPr="00592269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12AD3" w14:textId="77777777" w:rsidR="00CC3C74" w:rsidRPr="00D760E5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High risk</w:t>
            </w:r>
          </w:p>
        </w:tc>
      </w:tr>
      <w:tr w:rsidR="00CC3C74" w:rsidRPr="00EA19EC" w14:paraId="51EE5D9B" w14:textId="77777777" w:rsidTr="004D1F6E"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D8A07" w14:textId="77777777" w:rsidR="00CC3C74" w:rsidRPr="00823DD0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823DD0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 xml:space="preserve">Saayman, L., et al. (2011) 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52561" w14:textId="77777777" w:rsidR="00CC3C74" w:rsidRPr="00A27F75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symptomatic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7D739" w14:textId="77777777" w:rsidR="00CC3C74" w:rsidRPr="00316AAC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A27F75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 xml:space="preserve">Patients with cervical facet joint </w:t>
            </w: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dysfunction</w:t>
            </w:r>
            <w:r w:rsidRPr="00A27F75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 xml:space="preserve"> between 1 and 12 month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88F82" w14:textId="77777777" w:rsidR="00CC3C74" w:rsidRDefault="00CC3C74" w:rsidP="009E2122">
            <w:pPr>
              <w:autoSpaceDE w:val="0"/>
              <w:autoSpaceDN w:val="0"/>
              <w:adjustRightInd w:val="0"/>
              <w:spacing w:before="0"/>
              <w:ind w:right="112"/>
              <w:jc w:val="left"/>
              <w:rPr>
                <w:rFonts w:cs="Arial"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DE" w:eastAsia="de-CH"/>
              </w:rPr>
              <w:t>Cervical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E50F1" w14:textId="5C4793EA" w:rsidR="00CC3C74" w:rsidRDefault="00E25464" w:rsidP="0090473E">
            <w:pPr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Yes</w:t>
            </w:r>
          </w:p>
          <w:p w14:paraId="5B9EEE9D" w14:textId="1DD16361" w:rsidR="00E25464" w:rsidRDefault="00E25464" w:rsidP="0090473E">
            <w:pPr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7D586" w14:textId="446AA0F2" w:rsidR="00CC3C74" w:rsidRDefault="00BC2C6A" w:rsidP="0090473E">
            <w:pPr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A</w:t>
            </w:r>
            <w:r w:rsidR="008057AD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ctive range of motion</w:t>
            </w:r>
          </w:p>
          <w:p w14:paraId="7B34E389" w14:textId="2D98267B" w:rsidR="00445223" w:rsidRDefault="00445223" w:rsidP="0090473E">
            <w:pPr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2 diff measures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633FB" w14:textId="0B4E7303" w:rsidR="00CC3C74" w:rsidRPr="009E2122" w:rsidRDefault="00CC3C74" w:rsidP="0090473E">
            <w:pPr>
              <w:rPr>
                <w:rFonts w:cs="Arial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Pre-pos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FED44" w14:textId="454D6B12" w:rsidR="00CC3C74" w:rsidRDefault="00CC3C74" w:rsidP="009E2122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Pre-pre</w:t>
            </w:r>
          </w:p>
          <w:p w14:paraId="461176EB" w14:textId="42610CB9" w:rsidR="00CC3C74" w:rsidRDefault="00CC3C74" w:rsidP="009E2122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Post—post?</w:t>
            </w:r>
          </w:p>
          <w:p w14:paraId="2031E3E2" w14:textId="77777777" w:rsidR="00CC3C74" w:rsidRDefault="00CC3C74" w:rsidP="009E2122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  <w:p w14:paraId="59152881" w14:textId="323FE538" w:rsidR="00CC3C74" w:rsidRPr="00316AAC" w:rsidRDefault="00CC3C74" w:rsidP="009E2122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Kruskal Wallis and Mann Whitney)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FD4AD" w14:textId="59A5A98F" w:rsidR="00CC3C74" w:rsidRPr="00A27F75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Multiple regression models</w:t>
            </w:r>
            <w:r w:rsidR="008057AD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 xml:space="preserve"> w</w:t>
            </w: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ith Bonferroni adjustment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EB555" w14:textId="77777777" w:rsidR="00CC3C74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Yes</w:t>
            </w:r>
          </w:p>
          <w:p w14:paraId="4B8F5878" w14:textId="03DA0976" w:rsidR="00CC3C74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1 week after last t</w:t>
            </w:r>
            <w:r w:rsidR="008057AD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reatment</w:t>
            </w:r>
          </w:p>
          <w:p w14:paraId="5541BE39" w14:textId="77777777" w:rsidR="00CC3C74" w:rsidRPr="00316AAC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Es: no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B6740" w14:textId="77777777" w:rsidR="00CC3C74" w:rsidRPr="00867431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4D438" w14:textId="77777777" w:rsidR="00CC3C74" w:rsidRPr="00D760E5" w:rsidRDefault="00CC3C74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 w:themeColor="text1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 w:eastAsia="de-CH"/>
              </w:rPr>
              <w:t>High risk</w:t>
            </w:r>
          </w:p>
        </w:tc>
      </w:tr>
      <w:tr w:rsidR="009A4908" w:rsidRPr="009A4908" w14:paraId="3C424D5C" w14:textId="77777777" w:rsidTr="004D1F6E"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C8AA09" w14:textId="5CA64EA8" w:rsidR="009A4908" w:rsidRPr="004B7B35" w:rsidRDefault="009A4908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4B7B35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Lin J. et al, (2013)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FFF4C" w14:textId="7C40B453" w:rsidR="009A4908" w:rsidRDefault="009A4908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symptomatic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1F341" w14:textId="24D4292B" w:rsidR="009A4908" w:rsidRDefault="009A4908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Mechanical neck pai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DECFD" w14:textId="138E6C20" w:rsidR="009A4908" w:rsidRDefault="008057AD" w:rsidP="009E2122">
            <w:pPr>
              <w:autoSpaceDE w:val="0"/>
              <w:autoSpaceDN w:val="0"/>
              <w:adjustRightInd w:val="0"/>
              <w:spacing w:before="0"/>
              <w:ind w:right="112"/>
              <w:jc w:val="left"/>
              <w:rPr>
                <w:rFonts w:cs="Arial"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DE" w:eastAsia="de-CH"/>
              </w:rPr>
              <w:t>Cervical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980B9" w14:textId="7127EB70" w:rsidR="009A4908" w:rsidRDefault="009A4908" w:rsidP="0090473E">
            <w:pPr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C18BD" w14:textId="1404BF5C" w:rsidR="009A4908" w:rsidRDefault="008057AD" w:rsidP="0090473E">
            <w:pPr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Active range of motion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DFB34" w14:textId="4D666C32" w:rsidR="009A4908" w:rsidRDefault="009A4908" w:rsidP="0090473E">
            <w:pPr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Pre</w:t>
            </w:r>
            <w:r w:rsidR="008057AD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-</w:t>
            </w: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Post one-way repeated measures ANOV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ACD23" w14:textId="493E0F07" w:rsidR="009A4908" w:rsidRPr="009A4908" w:rsidRDefault="009A4908" w:rsidP="009E2122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color w:val="000000"/>
                <w:sz w:val="16"/>
                <w:szCs w:val="16"/>
                <w:lang w:val="fr-CH" w:eastAsia="de-CH"/>
              </w:rPr>
            </w:pPr>
            <w:r w:rsidRPr="009A4908">
              <w:rPr>
                <w:rFonts w:cs="Arial"/>
                <w:color w:val="000000"/>
                <w:sz w:val="16"/>
                <w:szCs w:val="16"/>
                <w:lang w:val="fr-CH" w:eastAsia="de-CH"/>
              </w:rPr>
              <w:t>Pre-pre independent t-t</w:t>
            </w:r>
            <w:r>
              <w:rPr>
                <w:rFonts w:cs="Arial"/>
                <w:color w:val="000000"/>
                <w:sz w:val="16"/>
                <w:szCs w:val="16"/>
                <w:lang w:val="fr-CH" w:eastAsia="de-CH"/>
              </w:rPr>
              <w:t>est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C89FD" w14:textId="09B75567" w:rsidR="009A4908" w:rsidRPr="009A4908" w:rsidRDefault="009A4908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fr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fr-CH" w:eastAsia="de-CH"/>
              </w:rPr>
              <w:t>Yes Linear mixed models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6FFB5" w14:textId="77777777" w:rsidR="009A4908" w:rsidRPr="004D1F6E" w:rsidRDefault="009A4908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4D1F6E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Yes 4.4</w:t>
            </w:r>
          </w:p>
          <w:p w14:paraId="6FA5A487" w14:textId="77777777" w:rsidR="009A4908" w:rsidRPr="004D1F6E" w:rsidRDefault="009A4908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4D1F6E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LM group better</w:t>
            </w:r>
          </w:p>
          <w:p w14:paraId="6A96D3A4" w14:textId="77777777" w:rsidR="009A4908" w:rsidRPr="004D1F6E" w:rsidRDefault="009A4908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4D1F6E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Yes: immediately and 3 months follow-up</w:t>
            </w:r>
          </w:p>
          <w:p w14:paraId="0DA67353" w14:textId="13AE8229" w:rsidR="009A4908" w:rsidRPr="004D1F6E" w:rsidRDefault="009A4908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4D1F6E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 xml:space="preserve">Yes: For NPQ 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9AADF" w14:textId="77777777" w:rsidR="009A4908" w:rsidRDefault="009A4908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Yes</w:t>
            </w:r>
          </w:p>
          <w:p w14:paraId="45A2E469" w14:textId="2B1F126D" w:rsidR="009A4908" w:rsidRPr="009A4908" w:rsidRDefault="009A4908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Immediate post treatment and 3-month follow</w:t>
            </w:r>
            <w:r w:rsidR="00675D60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-up (Table 2) Results LMM</w:t>
            </w:r>
          </w:p>
        </w:tc>
        <w:tc>
          <w:tcPr>
            <w:tcW w:w="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15EE6" w14:textId="613799C6" w:rsidR="009A4908" w:rsidRPr="009A4908" w:rsidRDefault="00675D60" w:rsidP="009E2122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 w:themeColor="text1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 w:eastAsia="de-CH"/>
              </w:rPr>
              <w:t>High</w:t>
            </w:r>
            <w:r w:rsidR="00717B76">
              <w:rPr>
                <w:rFonts w:cs="Arial"/>
                <w:color w:val="000000" w:themeColor="text1"/>
                <w:sz w:val="16"/>
                <w:szCs w:val="16"/>
                <w:lang w:val="en-US" w:eastAsia="de-CH"/>
              </w:rPr>
              <w:t xml:space="preserve"> risk</w:t>
            </w:r>
          </w:p>
        </w:tc>
      </w:tr>
    </w:tbl>
    <w:p w14:paraId="0BD1266E" w14:textId="0CF5AF8C" w:rsidR="00717B76" w:rsidRDefault="00717B76">
      <w:pPr>
        <w:spacing w:before="0"/>
        <w:jc w:val="left"/>
        <w:rPr>
          <w:b/>
          <w:i/>
          <w:lang w:val="en-US"/>
        </w:rPr>
      </w:pPr>
      <w:r>
        <w:rPr>
          <w:b/>
          <w:i/>
          <w:lang w:val="en-US"/>
        </w:rPr>
        <w:br w:type="page"/>
      </w:r>
    </w:p>
    <w:p w14:paraId="57D74FE1" w14:textId="77777777" w:rsidR="00717B76" w:rsidRDefault="00717B76" w:rsidP="00717B76">
      <w:pPr>
        <w:spacing w:line="360" w:lineRule="auto"/>
        <w:ind w:left="-567"/>
        <w:rPr>
          <w:b/>
          <w:i/>
          <w:lang w:val="en-US"/>
        </w:rPr>
      </w:pPr>
      <w:r>
        <w:rPr>
          <w:b/>
          <w:i/>
          <w:lang w:val="en-US"/>
        </w:rPr>
        <w:lastRenderedPageBreak/>
        <w:t>Range of Motion T-spine treated, T-spine measured</w:t>
      </w:r>
    </w:p>
    <w:p w14:paraId="28C41B4F" w14:textId="77777777" w:rsidR="005601E5" w:rsidRPr="005601E5" w:rsidRDefault="005601E5" w:rsidP="005601E5">
      <w:pPr>
        <w:spacing w:line="360" w:lineRule="auto"/>
        <w:rPr>
          <w:b/>
          <w:lang w:val="en-US"/>
        </w:rPr>
      </w:pPr>
    </w:p>
    <w:tbl>
      <w:tblPr>
        <w:tblW w:w="15711" w:type="dxa"/>
        <w:tblInd w:w="-48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3"/>
        <w:gridCol w:w="1701"/>
        <w:gridCol w:w="1701"/>
        <w:gridCol w:w="1559"/>
        <w:gridCol w:w="1336"/>
        <w:gridCol w:w="1336"/>
        <w:gridCol w:w="1336"/>
        <w:gridCol w:w="1276"/>
        <w:gridCol w:w="1160"/>
        <w:gridCol w:w="1160"/>
        <w:gridCol w:w="1333"/>
        <w:gridCol w:w="790"/>
      </w:tblGrid>
      <w:tr w:rsidR="00616793" w:rsidRPr="00927B7B" w14:paraId="45BA5429" w14:textId="77777777" w:rsidTr="00717B76"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EC55E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Article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68CD4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Subject health status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56726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Subject characteristic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2F73F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Treatment region</w:t>
            </w:r>
          </w:p>
          <w:p w14:paraId="06B3E895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3EEE548D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582E7672" w14:textId="77777777" w:rsidR="00616793" w:rsidRPr="002A6BEB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98813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Were OM assessors aware of intervention received by study participants (4.3)</w:t>
            </w:r>
          </w:p>
          <w:p w14:paraId="44560EAE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347DF185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Yes/no</w:t>
            </w:r>
          </w:p>
          <w:p w14:paraId="5EA739A8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Y (perhaps yes)</w:t>
            </w:r>
          </w:p>
          <w:p w14:paraId="47FB8774" w14:textId="505BC0AA" w:rsidR="00616793" w:rsidRPr="00853AA5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N (perhaps no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3AED7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Outcome </w:t>
            </w:r>
          </w:p>
          <w:p w14:paraId="288725EE" w14:textId="0527DED7" w:rsidR="00616793" w:rsidRDefault="008057AD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Active range of motion</w:t>
            </w:r>
            <w:r w:rsidR="008576E9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/ </w:t>
            </w:r>
          </w:p>
          <w:p w14:paraId="178836F3" w14:textId="745100E2" w:rsidR="00616793" w:rsidRPr="00853AA5" w:rsidRDefault="008576E9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assive range of motion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2C95C" w14:textId="7AEBED4C" w:rsidR="00616793" w:rsidRPr="00853AA5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Within group comparison</w:t>
            </w:r>
          </w:p>
          <w:p w14:paraId="79738F02" w14:textId="77777777" w:rsidR="00616793" w:rsidRPr="00853AA5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61422F98" w14:textId="77777777" w:rsidR="00616793" w:rsidRPr="0096779B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re-pos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8BB67" w14:textId="77777777" w:rsidR="00616793" w:rsidRPr="00853AA5" w:rsidRDefault="00616793" w:rsidP="00616793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Between group comparison</w:t>
            </w:r>
          </w:p>
          <w:p w14:paraId="0CAA2873" w14:textId="77777777" w:rsidR="00616793" w:rsidRPr="00853AA5" w:rsidRDefault="00616793" w:rsidP="00616793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76DE88EF" w14:textId="77777777" w:rsidR="00616793" w:rsidRPr="00853AA5" w:rsidRDefault="00616793" w:rsidP="00616793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re-pre</w:t>
            </w:r>
          </w:p>
          <w:p w14:paraId="52382BC3" w14:textId="77777777" w:rsidR="00616793" w:rsidRPr="0096779B" w:rsidRDefault="00616793" w:rsidP="00616793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ost-post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3CA41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Mixed design</w:t>
            </w:r>
          </w:p>
          <w:p w14:paraId="56A30776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476230A1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1CF06682" w14:textId="77777777" w:rsidR="00616793" w:rsidRPr="006B2D1B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re-post between groups: yes/no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950C8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86D9F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Positive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result reported: yes/no</w:t>
            </w:r>
          </w:p>
          <w:p w14:paraId="0DBCF468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24F8F4E7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Time point after intervention: specify;</w:t>
            </w:r>
          </w:p>
          <w:p w14:paraId="7DD80174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N/A</w:t>
            </w:r>
          </w:p>
          <w:p w14:paraId="62BCC08A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  <w:p w14:paraId="7E3362A5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Effect size reported?</w:t>
            </w:r>
          </w:p>
          <w:p w14:paraId="145C3F18" w14:textId="77777777" w:rsidR="00616793" w:rsidRPr="00F86D9F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Yes, no 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D259B" w14:textId="77777777" w:rsidR="00616793" w:rsidRPr="00F86D9F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86D9F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N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egative result reported</w:t>
            </w:r>
          </w:p>
          <w:p w14:paraId="71C87363" w14:textId="77777777" w:rsidR="00616793" w:rsidRPr="00F86D9F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31FF9321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Time point after intervention</w:t>
            </w:r>
          </w:p>
          <w:p w14:paraId="34BC1DB3" w14:textId="77777777" w:rsidR="00616793" w:rsidRPr="00F86D9F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N/A</w:t>
            </w:r>
          </w:p>
        </w:tc>
        <w:tc>
          <w:tcPr>
            <w:tcW w:w="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C2529" w14:textId="77777777" w:rsidR="00616793" w:rsidRPr="00D760E5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760E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RoB Rating</w:t>
            </w:r>
          </w:p>
        </w:tc>
      </w:tr>
      <w:tr w:rsidR="00616793" w:rsidRPr="00A7677C" w14:paraId="4F680B93" w14:textId="77777777" w:rsidTr="00717B76"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FB419" w14:textId="77777777" w:rsidR="00616793" w:rsidRPr="47F37CB5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 w:themeColor="text1"/>
                <w:sz w:val="16"/>
                <w:szCs w:val="16"/>
                <w:lang w:val="en-US" w:eastAsia="de-CH"/>
              </w:rPr>
            </w:pPr>
            <w:r w:rsidRPr="00823DD0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 xml:space="preserve">Gavin, D. (1999)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B1D0C" w14:textId="38019ADF" w:rsidR="00616793" w:rsidRPr="00823DD0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asymptomati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CC1E0" w14:textId="04DC176B" w:rsidR="00616793" w:rsidRPr="00A27F75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823DD0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Asymptomatic volunteers;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6A152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ind w:right="112"/>
              <w:jc w:val="left"/>
              <w:rPr>
                <w:rFonts w:cs="Arial"/>
                <w:color w:val="000000"/>
                <w:sz w:val="16"/>
                <w:szCs w:val="16"/>
                <w:lang w:val="de-DE" w:eastAsia="de-CH"/>
              </w:rPr>
            </w:pPr>
            <w:r w:rsidRPr="00823DD0">
              <w:rPr>
                <w:rFonts w:cs="Arial"/>
                <w:color w:val="000000"/>
                <w:sz w:val="16"/>
                <w:szCs w:val="16"/>
                <w:lang w:val="de-DE" w:eastAsia="de-CH"/>
              </w:rPr>
              <w:t>Thoracic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D1A7B" w14:textId="51EF48A5" w:rsidR="00616793" w:rsidRDefault="00256098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No</w:t>
            </w:r>
          </w:p>
          <w:p w14:paraId="6B3E178B" w14:textId="40567115" w:rsidR="00256098" w:rsidRDefault="00256098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5DC5B" w14:textId="162F6F04" w:rsidR="00616793" w:rsidRDefault="008057AD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Active range of motion</w:t>
            </w:r>
          </w:p>
          <w:p w14:paraId="481A177F" w14:textId="7AE84C59" w:rsidR="00FF726C" w:rsidRDefault="00FF726C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78355" w14:textId="476AE774" w:rsidR="00616793" w:rsidRPr="00A27F75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624BA" w14:textId="33FCFE70" w:rsidR="00616793" w:rsidRPr="00A27F75" w:rsidRDefault="00616793" w:rsidP="00616793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BCD0A" w14:textId="66BFE45E" w:rsidR="00616793" w:rsidRPr="00A27F75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 xml:space="preserve">No: ANOVAs performed for each of the three groups separately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E0358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Yes – pre-post but unclear for which group (control group per table, SMT group per text)</w:t>
            </w:r>
          </w:p>
          <w:p w14:paraId="04FEB11D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  <w:p w14:paraId="7A9C20B0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Probably Immediately after intervention</w:t>
            </w:r>
          </w:p>
          <w:p w14:paraId="38765B2B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  <w:p w14:paraId="08D5A777" w14:textId="14553B19" w:rsidR="00616793" w:rsidRPr="00A27F75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ES: no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647DE" w14:textId="77777777" w:rsidR="00616793" w:rsidRPr="00867431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FB5A3" w14:textId="77777777" w:rsidR="00616793" w:rsidRPr="00105E5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105E58">
              <w:rPr>
                <w:rFonts w:cs="Arial"/>
                <w:sz w:val="16"/>
                <w:szCs w:val="16"/>
                <w:lang w:val="en-US"/>
              </w:rPr>
              <w:t>High risk</w:t>
            </w:r>
          </w:p>
        </w:tc>
      </w:tr>
      <w:tr w:rsidR="00F76198" w:rsidRPr="00EF1001" w14:paraId="1AB77ECD" w14:textId="77777777" w:rsidTr="00717B76"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27D16E" w14:textId="265754B5" w:rsidR="00F76198" w:rsidRPr="00823DD0" w:rsidRDefault="00F76198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Griffiths, F (</w:t>
            </w:r>
            <w:r w:rsidRPr="00717B76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2019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A4AD2" w14:textId="68870E2D" w:rsidR="00F76198" w:rsidRDefault="00F76198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asymptomati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5164F" w14:textId="7E318C7C" w:rsidR="00F76198" w:rsidRPr="00823DD0" w:rsidRDefault="00F76198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Asymptomatic osteopathic student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59B23" w14:textId="74A74B71" w:rsidR="00F76198" w:rsidRPr="00823DD0" w:rsidRDefault="00F76198" w:rsidP="00616793">
            <w:pPr>
              <w:autoSpaceDE w:val="0"/>
              <w:autoSpaceDN w:val="0"/>
              <w:adjustRightInd w:val="0"/>
              <w:spacing w:before="0"/>
              <w:ind w:right="112"/>
              <w:jc w:val="left"/>
              <w:rPr>
                <w:rFonts w:cs="Arial"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DE" w:eastAsia="de-CH"/>
              </w:rPr>
              <w:t>Thoracolumbar junction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D374E" w14:textId="715DB112" w:rsidR="00F76198" w:rsidRDefault="00F76198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F578B" w14:textId="62941CAB" w:rsidR="00F76198" w:rsidRDefault="008057AD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Active range of motion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E4FC7" w14:textId="7AE16E50" w:rsidR="00F76198" w:rsidRDefault="00F76198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Yes, pre-pos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76ECB" w14:textId="4432C062" w:rsidR="00F76198" w:rsidRDefault="00EF1001" w:rsidP="00616793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231FE" w14:textId="0DEBED96" w:rsidR="00F76198" w:rsidRDefault="00EF1001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One-way ANOVA using change data from post subtracted by pre-ROM data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8599E" w14:textId="77777777" w:rsidR="00F76198" w:rsidRDefault="00EF1001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Yes.</w:t>
            </w:r>
          </w:p>
          <w:p w14:paraId="44CED665" w14:textId="77777777" w:rsidR="00EF1001" w:rsidRDefault="00EF1001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  <w:p w14:paraId="5DA7BA0A" w14:textId="77777777" w:rsidR="00EF1001" w:rsidRDefault="00EF1001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Yes, post intervention</w:t>
            </w:r>
          </w:p>
          <w:p w14:paraId="361DB525" w14:textId="77777777" w:rsidR="00EF1001" w:rsidRDefault="00EF1001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  <w:p w14:paraId="7384CBB7" w14:textId="2E3F715C" w:rsidR="00EF1001" w:rsidRDefault="00EF1001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ES: Yes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821A4" w14:textId="1AE44E7C" w:rsidR="00F76198" w:rsidRPr="00867431" w:rsidRDefault="00EF1001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Yes: Control versus sham no difference.</w:t>
            </w:r>
          </w:p>
        </w:tc>
        <w:tc>
          <w:tcPr>
            <w:tcW w:w="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F7BA7" w14:textId="5331DDD7" w:rsidR="00F76198" w:rsidRPr="00105E58" w:rsidRDefault="00EF1001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gh risk</w:t>
            </w:r>
          </w:p>
        </w:tc>
      </w:tr>
    </w:tbl>
    <w:p w14:paraId="246D3BB5" w14:textId="2DC95D29" w:rsidR="00717B76" w:rsidRPr="00EF1001" w:rsidRDefault="00C43618">
      <w:pPr>
        <w:rPr>
          <w:lang w:val="en-US"/>
        </w:rPr>
      </w:pPr>
      <w:r w:rsidRPr="00EF1001">
        <w:rPr>
          <w:lang w:val="en-US"/>
        </w:rPr>
        <w:br w:type="page"/>
      </w:r>
    </w:p>
    <w:p w14:paraId="2B47BA27" w14:textId="49F2EE4E" w:rsidR="00C43618" w:rsidRPr="00C43618" w:rsidRDefault="00C43618" w:rsidP="00717B76">
      <w:pPr>
        <w:spacing w:line="360" w:lineRule="auto"/>
        <w:ind w:left="-567"/>
        <w:rPr>
          <w:b/>
          <w:lang w:val="en-US"/>
        </w:rPr>
      </w:pPr>
      <w:r>
        <w:rPr>
          <w:b/>
          <w:i/>
          <w:lang w:val="en-US"/>
        </w:rPr>
        <w:lastRenderedPageBreak/>
        <w:t>Range of Motion T-spine treated, C-spine measured</w:t>
      </w:r>
    </w:p>
    <w:tbl>
      <w:tblPr>
        <w:tblW w:w="15711" w:type="dxa"/>
        <w:tblInd w:w="-51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3"/>
        <w:gridCol w:w="1701"/>
        <w:gridCol w:w="1701"/>
        <w:gridCol w:w="1559"/>
        <w:gridCol w:w="1336"/>
        <w:gridCol w:w="1336"/>
        <w:gridCol w:w="1336"/>
        <w:gridCol w:w="1276"/>
        <w:gridCol w:w="1160"/>
        <w:gridCol w:w="1160"/>
        <w:gridCol w:w="1333"/>
        <w:gridCol w:w="790"/>
      </w:tblGrid>
      <w:tr w:rsidR="00616793" w:rsidRPr="004D1F6E" w14:paraId="3977F3C7" w14:textId="77777777" w:rsidTr="00717B76"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3E2AE" w14:textId="42C9DF16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Article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C1C8E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Subject health status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04A6D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Subject characteristic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42571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Treatment region</w:t>
            </w:r>
          </w:p>
          <w:p w14:paraId="687D44FA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28CC1E5D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39B58CB5" w14:textId="77777777" w:rsidR="00616793" w:rsidRPr="002A6BEB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4EB1D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Were OM assessors aware of intervention received by study participants (4.3)</w:t>
            </w:r>
          </w:p>
          <w:p w14:paraId="317C7A4C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0F6C8962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Yes/no</w:t>
            </w:r>
          </w:p>
          <w:p w14:paraId="51DF2AEC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Y (perhaps yes)</w:t>
            </w:r>
          </w:p>
          <w:p w14:paraId="0970172C" w14:textId="797E9405" w:rsidR="00616793" w:rsidRPr="00853AA5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N (perhaps no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05E81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Outcome </w:t>
            </w:r>
          </w:p>
          <w:p w14:paraId="2D46433F" w14:textId="65753DA4" w:rsidR="00616793" w:rsidRDefault="008057AD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Active range of motion</w:t>
            </w:r>
            <w:r w:rsidR="008576E9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/ </w:t>
            </w:r>
          </w:p>
          <w:p w14:paraId="2C35AB8F" w14:textId="629BE173" w:rsidR="00616793" w:rsidRPr="00853AA5" w:rsidRDefault="008576E9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assive range of motion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3DB11" w14:textId="7D6AE8C0" w:rsidR="00616793" w:rsidRPr="00853AA5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Within group comparison</w:t>
            </w:r>
          </w:p>
          <w:p w14:paraId="3457D073" w14:textId="77777777" w:rsidR="00616793" w:rsidRPr="00853AA5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27E4AB3D" w14:textId="77777777" w:rsidR="00616793" w:rsidRPr="0096779B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re-pos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A0660" w14:textId="77777777" w:rsidR="00616793" w:rsidRPr="00853AA5" w:rsidRDefault="00616793" w:rsidP="00616793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Between group comparison</w:t>
            </w:r>
          </w:p>
          <w:p w14:paraId="6C2341BA" w14:textId="77777777" w:rsidR="00616793" w:rsidRPr="00853AA5" w:rsidRDefault="00616793" w:rsidP="00616793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1F9D66E5" w14:textId="77777777" w:rsidR="00616793" w:rsidRPr="00853AA5" w:rsidRDefault="00616793" w:rsidP="00616793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re-pre</w:t>
            </w:r>
          </w:p>
          <w:p w14:paraId="74812F70" w14:textId="77777777" w:rsidR="00616793" w:rsidRPr="0096779B" w:rsidRDefault="00616793" w:rsidP="00616793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ost-post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5CA22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Mixed design</w:t>
            </w:r>
          </w:p>
          <w:p w14:paraId="48284A4D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4CB73E8B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2CE73AC8" w14:textId="77777777" w:rsidR="00616793" w:rsidRPr="006B2D1B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re-post between groups: yes/no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6CDCB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86D9F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Positive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result reported: yes/no</w:t>
            </w:r>
          </w:p>
          <w:p w14:paraId="0ED1B4FF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1E1962B8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Time point after intervention: specify;</w:t>
            </w:r>
          </w:p>
          <w:p w14:paraId="4EECFCA4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N/A</w:t>
            </w:r>
          </w:p>
          <w:p w14:paraId="74A50A93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  <w:p w14:paraId="7A9391ED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Effect size reported?</w:t>
            </w:r>
          </w:p>
          <w:p w14:paraId="0A5219ED" w14:textId="77777777" w:rsidR="00616793" w:rsidRPr="00F86D9F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Yes, no 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95113" w14:textId="77777777" w:rsidR="00616793" w:rsidRPr="00F86D9F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86D9F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N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egative result reported</w:t>
            </w:r>
          </w:p>
          <w:p w14:paraId="0267ED52" w14:textId="77777777" w:rsidR="00616793" w:rsidRPr="00F86D9F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680804BB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Time point after intervention</w:t>
            </w:r>
          </w:p>
          <w:p w14:paraId="16AA5EA4" w14:textId="77777777" w:rsidR="00616793" w:rsidRPr="00F86D9F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N/A</w:t>
            </w:r>
          </w:p>
        </w:tc>
        <w:tc>
          <w:tcPr>
            <w:tcW w:w="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D88DB" w14:textId="2A93786C" w:rsidR="00616793" w:rsidRPr="00D760E5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760E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R</w:t>
            </w:r>
            <w:r w:rsidR="008576E9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isk </w:t>
            </w:r>
            <w:r w:rsidRPr="00D760E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o</w:t>
            </w:r>
            <w:r w:rsidR="008576E9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f </w:t>
            </w:r>
            <w:r w:rsidRPr="00D760E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B</w:t>
            </w:r>
            <w:r w:rsidR="008576E9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ias (RoB)</w:t>
            </w:r>
            <w:r w:rsidRPr="00D760E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Rating</w:t>
            </w:r>
          </w:p>
        </w:tc>
      </w:tr>
      <w:tr w:rsidR="00616793" w:rsidRPr="00E43312" w14:paraId="20D3CDF6" w14:textId="77777777" w:rsidTr="00717B76"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875B2" w14:textId="11769519" w:rsidR="00616793" w:rsidRPr="00717B76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fr-CH" w:eastAsia="de-CH"/>
              </w:rPr>
            </w:pPr>
            <w:r w:rsidRPr="009A4908">
              <w:rPr>
                <w:rFonts w:cs="Arial"/>
                <w:color w:val="000000"/>
                <w:sz w:val="16"/>
                <w:szCs w:val="16"/>
                <w:lang w:val="fr-CH" w:eastAsia="de-CH"/>
              </w:rPr>
              <w:t xml:space="preserve">Lau, H. M. C., et al. </w:t>
            </w:r>
            <w:r w:rsidRPr="00717B76">
              <w:rPr>
                <w:rFonts w:cs="Arial"/>
                <w:color w:val="000000"/>
                <w:sz w:val="16"/>
                <w:szCs w:val="16"/>
                <w:lang w:val="fr-CH" w:eastAsia="de-CH"/>
              </w:rPr>
              <w:t>(2011).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F3B23" w14:textId="5613F441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symptomati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81511" w14:textId="60BD046A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Patients with chronic mechanical neck pain &gt; 3 month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CFA21" w14:textId="05E93E90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ind w:right="112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 xml:space="preserve">Thoracic 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6ED65" w14:textId="73095D95" w:rsidR="00616793" w:rsidRPr="00C43618" w:rsidRDefault="00FF2C6B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E2749" w14:textId="5DCAA64D" w:rsidR="00616793" w:rsidRPr="00C43618" w:rsidRDefault="008057AD" w:rsidP="00616793">
            <w:pPr>
              <w:autoSpaceDE w:val="0"/>
              <w:autoSpaceDN w:val="0"/>
              <w:adjustRightInd w:val="0"/>
              <w:spacing w:before="0"/>
              <w:jc w:val="center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Active range of motion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48C5E" w14:textId="5C02F111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center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Pre-pos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9DDD1" w14:textId="5FBB5ADA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Pre-pre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F9BCE" w14:textId="319933D0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ANOVA with differences pre-post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58B80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Yes</w:t>
            </w:r>
          </w:p>
          <w:p w14:paraId="1BA59EA5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  <w:p w14:paraId="3BC3DE0F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Immediately, after 3 and 6 months</w:t>
            </w:r>
          </w:p>
          <w:p w14:paraId="642AAF2D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  <w:p w14:paraId="52A8F17F" w14:textId="548F475C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ES: mentioned in methods section, but no results found?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0C6F0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36456FCD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EDD12" w14:textId="16022138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C43618">
              <w:rPr>
                <w:rFonts w:cs="Arial"/>
                <w:sz w:val="16"/>
                <w:szCs w:val="16"/>
                <w:lang w:val="en-US"/>
              </w:rPr>
              <w:t>High risk</w:t>
            </w:r>
          </w:p>
        </w:tc>
      </w:tr>
    </w:tbl>
    <w:p w14:paraId="78ABB88D" w14:textId="532F90EF" w:rsidR="00C43618" w:rsidRPr="00717B76" w:rsidRDefault="00C43618">
      <w:pPr>
        <w:rPr>
          <w:lang w:val="en-US"/>
        </w:rPr>
      </w:pPr>
      <w:r w:rsidRPr="00717B76">
        <w:rPr>
          <w:lang w:val="en-US"/>
        </w:rPr>
        <w:br w:type="page"/>
      </w:r>
    </w:p>
    <w:p w14:paraId="2EA04A95" w14:textId="09F5B0C0" w:rsidR="006409E5" w:rsidRPr="00B1780B" w:rsidRDefault="006409E5" w:rsidP="00717B76">
      <w:pPr>
        <w:spacing w:line="360" w:lineRule="auto"/>
        <w:ind w:left="-567"/>
        <w:rPr>
          <w:b/>
          <w:lang w:val="en-US"/>
        </w:rPr>
      </w:pPr>
      <w:r>
        <w:rPr>
          <w:b/>
          <w:i/>
          <w:lang w:val="en-US"/>
        </w:rPr>
        <w:lastRenderedPageBreak/>
        <w:t>Range of Motion various approaches</w:t>
      </w:r>
    </w:p>
    <w:tbl>
      <w:tblPr>
        <w:tblW w:w="15711" w:type="dxa"/>
        <w:tblInd w:w="-57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3"/>
        <w:gridCol w:w="1701"/>
        <w:gridCol w:w="1701"/>
        <w:gridCol w:w="1559"/>
        <w:gridCol w:w="1336"/>
        <w:gridCol w:w="1336"/>
        <w:gridCol w:w="1336"/>
        <w:gridCol w:w="1276"/>
        <w:gridCol w:w="1160"/>
        <w:gridCol w:w="1160"/>
        <w:gridCol w:w="1333"/>
        <w:gridCol w:w="790"/>
      </w:tblGrid>
      <w:tr w:rsidR="00616793" w:rsidRPr="00927B7B" w14:paraId="1D6BFCBE" w14:textId="77777777" w:rsidTr="00717B76"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87720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Article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EE1AA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Subject health status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404D6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Subject characteristic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A438F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Treatment region</w:t>
            </w:r>
          </w:p>
          <w:p w14:paraId="35CE992B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51D6E6C1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3C5F55AD" w14:textId="77777777" w:rsidR="00616793" w:rsidRPr="002A6BEB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90CD9" w14:textId="5EF902D2" w:rsidR="00854A3B" w:rsidRDefault="00854A3B" w:rsidP="00854A3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Were OM assessors aware of intervention received by study participants (4.3)</w:t>
            </w:r>
          </w:p>
          <w:p w14:paraId="40DE8639" w14:textId="77777777" w:rsidR="00854A3B" w:rsidRDefault="00854A3B" w:rsidP="00854A3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33D004AF" w14:textId="77777777" w:rsidR="00854A3B" w:rsidRDefault="00854A3B" w:rsidP="00854A3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Yes/no</w:t>
            </w:r>
          </w:p>
          <w:p w14:paraId="4E508E75" w14:textId="77777777" w:rsidR="00854A3B" w:rsidRDefault="00854A3B" w:rsidP="00854A3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Y (perhaps yes)</w:t>
            </w:r>
          </w:p>
          <w:p w14:paraId="276F75CC" w14:textId="0375F307" w:rsidR="00616793" w:rsidRPr="00853AA5" w:rsidRDefault="00854A3B" w:rsidP="00854A3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N (perhaps no)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B3A88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Outcome </w:t>
            </w:r>
          </w:p>
          <w:p w14:paraId="429163B9" w14:textId="63FB1587" w:rsidR="00616793" w:rsidRDefault="008057AD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Active range of motion</w:t>
            </w:r>
            <w:r w:rsidR="008576E9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is /</w:t>
            </w:r>
          </w:p>
          <w:p w14:paraId="7A06E23B" w14:textId="1124E2A7" w:rsidR="00616793" w:rsidRPr="00853AA5" w:rsidRDefault="008576E9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assive range of motion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6A657" w14:textId="50C4C2BC" w:rsidR="00616793" w:rsidRPr="00853AA5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Within group comparison</w:t>
            </w:r>
          </w:p>
          <w:p w14:paraId="6D081EEF" w14:textId="77777777" w:rsidR="00616793" w:rsidRPr="00853AA5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6B97B407" w14:textId="77777777" w:rsidR="00616793" w:rsidRPr="0096779B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re-pos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25E77" w14:textId="77777777" w:rsidR="00616793" w:rsidRPr="00853AA5" w:rsidRDefault="00616793" w:rsidP="00616793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Between group comparison</w:t>
            </w:r>
          </w:p>
          <w:p w14:paraId="484EC0B0" w14:textId="77777777" w:rsidR="00616793" w:rsidRPr="00853AA5" w:rsidRDefault="00616793" w:rsidP="00616793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10430864" w14:textId="77777777" w:rsidR="00616793" w:rsidRPr="00853AA5" w:rsidRDefault="00616793" w:rsidP="00616793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re-pre</w:t>
            </w:r>
          </w:p>
          <w:p w14:paraId="76A59FBE" w14:textId="77777777" w:rsidR="00616793" w:rsidRPr="0096779B" w:rsidRDefault="00616793" w:rsidP="00616793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53AA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ost-post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E3DCD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Mixed design</w:t>
            </w:r>
          </w:p>
          <w:p w14:paraId="30C5AC07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2A65581E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0CF24CFF" w14:textId="77777777" w:rsidR="00616793" w:rsidRPr="006B2D1B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re-post between groups: yes/no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07ACC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86D9F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Positive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result reported: yes/no</w:t>
            </w:r>
          </w:p>
          <w:p w14:paraId="49F3CBBC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28DBCD28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Time point after intervention: specify;</w:t>
            </w:r>
          </w:p>
          <w:p w14:paraId="135A338D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N/A</w:t>
            </w:r>
          </w:p>
          <w:p w14:paraId="06786EA9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  <w:p w14:paraId="5539F2FB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Effect size reported?</w:t>
            </w:r>
          </w:p>
          <w:p w14:paraId="2B2B59C2" w14:textId="77777777" w:rsidR="00616793" w:rsidRPr="00F86D9F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Yes, no 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F2166" w14:textId="77777777" w:rsidR="00616793" w:rsidRPr="00F86D9F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86D9F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N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egative result reported</w:t>
            </w:r>
          </w:p>
          <w:p w14:paraId="7A510930" w14:textId="77777777" w:rsidR="00616793" w:rsidRPr="00F86D9F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11DA6D0D" w14:textId="77777777" w:rsidR="00616793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Time point after intervention</w:t>
            </w:r>
          </w:p>
          <w:p w14:paraId="039653E2" w14:textId="77777777" w:rsidR="00616793" w:rsidRPr="00F86D9F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N/A</w:t>
            </w:r>
          </w:p>
        </w:tc>
        <w:tc>
          <w:tcPr>
            <w:tcW w:w="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CB582" w14:textId="77777777" w:rsidR="00616793" w:rsidRPr="00D760E5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760E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RoB Rating</w:t>
            </w:r>
          </w:p>
        </w:tc>
      </w:tr>
      <w:tr w:rsidR="004D1F6E" w:rsidRPr="001C3B5C" w14:paraId="61B389AA" w14:textId="77777777" w:rsidTr="00717B76"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9F977" w14:textId="0DA2D040" w:rsidR="004D1F6E" w:rsidRDefault="004D1F6E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Yoshida, 202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45286" w14:textId="0E669512" w:rsidR="004D1F6E" w:rsidRDefault="004D1F6E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symptomati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EC81A" w14:textId="27FA3E34" w:rsidR="004D1F6E" w:rsidRPr="007B6A77" w:rsidRDefault="001C3B5C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7B6A77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atients with mechanical neck p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ai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F7D17" w14:textId="27BC2BC3" w:rsidR="004D1F6E" w:rsidRDefault="001C3B5C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Thoracic 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EA790" w14:textId="7E67BB51" w:rsidR="004D1F6E" w:rsidRDefault="001C3B5C" w:rsidP="00854A3B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EE860" w14:textId="16D17872" w:rsidR="004D1F6E" w:rsidRDefault="007B6A77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Active cervical and thoracic range of motion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57308" w14:textId="3E5CB0FC" w:rsidR="004D1F6E" w:rsidRPr="00853AA5" w:rsidRDefault="004D1F6E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AD0AC" w14:textId="3463420F" w:rsidR="004D1F6E" w:rsidRPr="00853AA5" w:rsidRDefault="004D1F6E" w:rsidP="00616793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43D5D" w14:textId="59F764FA" w:rsidR="004D1F6E" w:rsidRDefault="007B6A77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Linear mixed model with group and measurement time points as factors.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1C34A" w14:textId="77777777" w:rsidR="004D1F6E" w:rsidRDefault="007B6A77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Yes</w:t>
            </w:r>
          </w:p>
          <w:p w14:paraId="1570C640" w14:textId="77777777" w:rsidR="007B6A77" w:rsidRDefault="007B6A77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5AC2DB52" w14:textId="2497FE75" w:rsidR="007B6A77" w:rsidRPr="00F86D9F" w:rsidRDefault="007B6A77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Thoracis rotation: immediately, one week and four weeks after intervention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1B282" w14:textId="77777777" w:rsidR="004D1F6E" w:rsidRDefault="007B6A77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Yes</w:t>
            </w:r>
          </w:p>
          <w:p w14:paraId="5208BC57" w14:textId="77777777" w:rsidR="007B6A77" w:rsidRDefault="007B6A77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229A3FEA" w14:textId="77777777" w:rsidR="007B6A77" w:rsidRDefault="007B6A77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Neck rotation: one and four weeks</w:t>
            </w:r>
          </w:p>
          <w:p w14:paraId="2368E118" w14:textId="77777777" w:rsidR="007B6A77" w:rsidRDefault="007B6A77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0064BE05" w14:textId="038AD84F" w:rsidR="007B6A77" w:rsidRPr="00F86D9F" w:rsidRDefault="007B6A77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A8881" w14:textId="1DCCDCED" w:rsidR="004D1F6E" w:rsidRPr="00D760E5" w:rsidRDefault="007B6A77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High risk</w:t>
            </w:r>
          </w:p>
        </w:tc>
      </w:tr>
      <w:tr w:rsidR="00616793" w:rsidRPr="00E43312" w14:paraId="19CC2B75" w14:textId="77777777" w:rsidTr="00717B76"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2603C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de-DE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Martel, J., et al. (2011).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2BAEE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symptomati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A3433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Patients with non-specific chronic neck pain &gt; 12 weeks;</w:t>
            </w:r>
          </w:p>
          <w:p w14:paraId="2271460C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8F2B4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ind w:right="112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 xml:space="preserve">Cervical and thoracic 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69186" w14:textId="7E6A0AAE" w:rsidR="00616793" w:rsidRDefault="00AF7515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fr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fr-CH" w:eastAsia="de-CH"/>
              </w:rPr>
              <w:t>Yes</w:t>
            </w:r>
          </w:p>
          <w:p w14:paraId="2C652098" w14:textId="66D12D5F" w:rsidR="00AF7515" w:rsidRPr="00C43618" w:rsidRDefault="00AF7515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fr-CH" w:eastAsia="de-CH"/>
              </w:rPr>
            </w:pP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02D34" w14:textId="63057A8D" w:rsidR="00616793" w:rsidRPr="008576E9" w:rsidRDefault="008057AD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Active range of motion</w:t>
            </w:r>
            <w:r w:rsidR="001D0701" w:rsidRPr="008576E9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="008576E9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cervical spine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3D401" w14:textId="23A28215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fr-CH" w:eastAsia="de-CH"/>
              </w:rPr>
              <w:t>Pre-post (dependent t-test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92ADE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Pre-pre (one way ANOVA)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E4DE7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ANCOVA, with treatment and time intervals representing the main factors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F8D28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No</w:t>
            </w:r>
          </w:p>
          <w:p w14:paraId="60970322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  <w:p w14:paraId="1C6013C2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 xml:space="preserve">Every 2 months within 10 months </w:t>
            </w:r>
          </w:p>
          <w:p w14:paraId="2CE2BC3D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  <w:p w14:paraId="115C43EF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ES: No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6DE26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bCs/>
                <w:color w:val="000000"/>
                <w:sz w:val="16"/>
                <w:szCs w:val="16"/>
                <w:lang w:val="en-US" w:eastAsia="de-CH"/>
              </w:rPr>
              <w:t>Yes</w:t>
            </w:r>
          </w:p>
          <w:p w14:paraId="6BA525BA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39A54D2D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bCs/>
                <w:color w:val="000000"/>
                <w:sz w:val="16"/>
                <w:szCs w:val="16"/>
                <w:lang w:val="en-US" w:eastAsia="de-CH"/>
              </w:rPr>
              <w:t>ANCOVA (adjusted for gender and pain improvement in the symptomatic phase) did not yield significant between group differences</w:t>
            </w:r>
            <w:r w:rsidRPr="00C43618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</w:t>
            </w:r>
          </w:p>
        </w:tc>
        <w:tc>
          <w:tcPr>
            <w:tcW w:w="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E93E3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C43618">
              <w:rPr>
                <w:rFonts w:cs="Arial"/>
                <w:sz w:val="16"/>
                <w:szCs w:val="16"/>
                <w:lang w:val="en-US"/>
              </w:rPr>
              <w:t>High risk</w:t>
            </w:r>
          </w:p>
        </w:tc>
      </w:tr>
      <w:tr w:rsidR="00616793" w:rsidRPr="00E43312" w14:paraId="0F6E96CA" w14:textId="77777777" w:rsidTr="00717B76"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07676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 xml:space="preserve">Vavrek, D., et al. (2010).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D81AE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symptomati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4D0DF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Patients with at least 5 cervicogenic headaches per month for &gt; 3 months;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DBAA0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ind w:right="112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Cervical and/or thoracic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D179F" w14:textId="188D52C0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03329" w14:textId="30E00A0A" w:rsidR="00616793" w:rsidRPr="00C43618" w:rsidRDefault="008057AD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Active range of motion</w:t>
            </w:r>
            <w:r w:rsidR="008576E9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 xml:space="preserve"> cervical spine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D6E22" w14:textId="21F2F065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Pre-pos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6D84D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Pre-pre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50CE3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Linear regression</w:t>
            </w:r>
          </w:p>
          <w:p w14:paraId="02FC57AE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C6164" w14:textId="43B23A99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DE" w:eastAsia="de-CH"/>
              </w:rPr>
              <w:t>no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F0EF21" w14:textId="77777777" w:rsidR="00616793" w:rsidRPr="00C43618" w:rsidRDefault="00616793" w:rsidP="00616793">
            <w:pPr>
              <w:pStyle w:val="NormalWeb"/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  <w:t>Yes</w:t>
            </w:r>
          </w:p>
          <w:p w14:paraId="24129F81" w14:textId="77777777" w:rsidR="00616793" w:rsidRPr="00C43618" w:rsidRDefault="00616793" w:rsidP="00616793">
            <w:pPr>
              <w:pStyle w:val="NormalWeb"/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  <w:t>End of treatment</w:t>
            </w:r>
          </w:p>
          <w:p w14:paraId="797DDB85" w14:textId="77777777" w:rsidR="00616793" w:rsidRPr="00C43618" w:rsidRDefault="00616793" w:rsidP="00616793">
            <w:pPr>
              <w:pStyle w:val="NormalWeb"/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  <w:t>ES: no</w:t>
            </w:r>
          </w:p>
          <w:p w14:paraId="6C5B7E57" w14:textId="77777777" w:rsidR="00616793" w:rsidRPr="00C43618" w:rsidRDefault="00616793" w:rsidP="00616793">
            <w:pPr>
              <w:pStyle w:val="NormalWeb"/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C43618"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  <w:br/>
            </w:r>
          </w:p>
          <w:p w14:paraId="0D0AC7B8" w14:textId="77777777" w:rsidR="00616793" w:rsidRPr="00C43618" w:rsidRDefault="00616793" w:rsidP="00616793">
            <w:pPr>
              <w:pStyle w:val="NormalWeb"/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</w:pPr>
          </w:p>
          <w:p w14:paraId="719C97E9" w14:textId="77777777" w:rsidR="00616793" w:rsidRPr="00C43618" w:rsidRDefault="00616793" w:rsidP="00616793">
            <w:pPr>
              <w:pStyle w:val="NormalWeb"/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CBD15" w14:textId="77777777" w:rsidR="00616793" w:rsidRPr="00C43618" w:rsidRDefault="00616793" w:rsidP="0061679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C43618">
              <w:rPr>
                <w:rFonts w:cs="Arial"/>
                <w:sz w:val="16"/>
                <w:szCs w:val="16"/>
                <w:lang w:val="en-US"/>
              </w:rPr>
              <w:lastRenderedPageBreak/>
              <w:t>High risk</w:t>
            </w:r>
          </w:p>
        </w:tc>
      </w:tr>
    </w:tbl>
    <w:p w14:paraId="7E119AFA" w14:textId="04735E3D" w:rsidR="00FB2600" w:rsidRDefault="00FB2600" w:rsidP="00E93415">
      <w:pPr>
        <w:spacing w:line="360" w:lineRule="auto"/>
        <w:rPr>
          <w:b/>
          <w:lang w:val="en-US"/>
        </w:rPr>
      </w:pPr>
    </w:p>
    <w:p w14:paraId="13B036CB" w14:textId="77777777" w:rsidR="00447B53" w:rsidRDefault="00447B53" w:rsidP="00FB2600">
      <w:pPr>
        <w:spacing w:line="360" w:lineRule="auto"/>
        <w:rPr>
          <w:b/>
          <w:lang w:val="en-US"/>
        </w:rPr>
      </w:pPr>
    </w:p>
    <w:p w14:paraId="6B20D816" w14:textId="77777777" w:rsidR="009413FC" w:rsidRDefault="009413FC" w:rsidP="00FB2600">
      <w:pPr>
        <w:spacing w:line="360" w:lineRule="auto"/>
        <w:rPr>
          <w:b/>
          <w:lang w:val="en-US"/>
        </w:rPr>
      </w:pPr>
    </w:p>
    <w:p w14:paraId="53A503FD" w14:textId="51635781" w:rsidR="00447B53" w:rsidRDefault="00447B53" w:rsidP="009413FC">
      <w:pPr>
        <w:spacing w:line="360" w:lineRule="auto"/>
        <w:ind w:left="-567"/>
        <w:rPr>
          <w:b/>
          <w:lang w:val="en-US"/>
        </w:rPr>
      </w:pPr>
      <w:r>
        <w:rPr>
          <w:b/>
          <w:lang w:val="en-US"/>
        </w:rPr>
        <w:t>Stiffness/Animal</w:t>
      </w:r>
    </w:p>
    <w:tbl>
      <w:tblPr>
        <w:tblW w:w="13039" w:type="dxa"/>
        <w:tblInd w:w="-57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3"/>
        <w:gridCol w:w="1701"/>
        <w:gridCol w:w="1701"/>
        <w:gridCol w:w="1559"/>
        <w:gridCol w:w="1336"/>
        <w:gridCol w:w="1276"/>
        <w:gridCol w:w="1160"/>
        <w:gridCol w:w="1160"/>
        <w:gridCol w:w="1333"/>
        <w:gridCol w:w="790"/>
      </w:tblGrid>
      <w:tr w:rsidR="00D82EFE" w:rsidRPr="00927B7B" w14:paraId="39936D73" w14:textId="77777777" w:rsidTr="009413FC"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76AD8" w14:textId="77777777" w:rsidR="00D82EFE" w:rsidRDefault="00D82EFE" w:rsidP="00C43618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bookmarkStart w:id="1" w:name="_Hlk64364343"/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Article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A1EFF" w14:textId="533BB565" w:rsidR="00D82EFE" w:rsidRDefault="00D82EFE" w:rsidP="00C43618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Subject health status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A955E" w14:textId="6B842E1E" w:rsidR="00D82EFE" w:rsidRDefault="00D82EFE" w:rsidP="00C43618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Subject characteristic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11A21" w14:textId="77777777" w:rsidR="00D82EFE" w:rsidRDefault="00D82EFE" w:rsidP="00C43618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Treatment region</w:t>
            </w:r>
          </w:p>
          <w:p w14:paraId="3AB43BCE" w14:textId="77777777" w:rsidR="00D82EFE" w:rsidRDefault="00D82EFE" w:rsidP="00C43618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2F67232E" w14:textId="77777777" w:rsidR="00D82EFE" w:rsidRDefault="00D82EFE" w:rsidP="00C43618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22BD7148" w14:textId="77777777" w:rsidR="00D82EFE" w:rsidRPr="002A6BEB" w:rsidRDefault="00D82EFE" w:rsidP="00C43618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F9B44" w14:textId="77777777" w:rsidR="00D82EFE" w:rsidRDefault="00D82EFE" w:rsidP="00C43618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Within compariso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45DD0" w14:textId="77777777" w:rsidR="00D82EFE" w:rsidRDefault="00D82EFE" w:rsidP="00C43618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Between comparison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FD3CC" w14:textId="77777777" w:rsidR="00D82EFE" w:rsidRPr="006B2D1B" w:rsidRDefault="00D82EFE" w:rsidP="00C43618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Mixed design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D0DC7" w14:textId="77777777" w:rsidR="00D82EFE" w:rsidRPr="00447B53" w:rsidRDefault="00D82EFE" w:rsidP="00C43618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47B53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Positive effect </w:t>
            </w:r>
          </w:p>
          <w:p w14:paraId="3D266EE0" w14:textId="77777777" w:rsidR="00D82EFE" w:rsidRPr="00447B53" w:rsidRDefault="00D82EFE" w:rsidP="00C43618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06784A4A" w14:textId="77777777" w:rsidR="00D82EFE" w:rsidRPr="00447B53" w:rsidRDefault="00D82EFE" w:rsidP="00C43618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47B53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Short term</w:t>
            </w:r>
          </w:p>
          <w:p w14:paraId="4FC6B43A" w14:textId="77777777" w:rsidR="00D82EFE" w:rsidRPr="00447B53" w:rsidRDefault="00D82EFE" w:rsidP="00C43618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47B53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Long term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CE984" w14:textId="77777777" w:rsidR="00D82EFE" w:rsidRPr="00447B53" w:rsidRDefault="00D82EFE" w:rsidP="00C43618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47B53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No positive effect</w:t>
            </w:r>
          </w:p>
          <w:p w14:paraId="45973BA1" w14:textId="77777777" w:rsidR="00D82EFE" w:rsidRPr="00447B53" w:rsidRDefault="00D82EFE" w:rsidP="00C43618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55D75EB0" w14:textId="77777777" w:rsidR="00D82EFE" w:rsidRPr="00447B53" w:rsidRDefault="00D82EFE" w:rsidP="00C43618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47B53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Short term</w:t>
            </w:r>
          </w:p>
          <w:p w14:paraId="42585F8D" w14:textId="77777777" w:rsidR="00D82EFE" w:rsidRPr="00447B53" w:rsidRDefault="00D82EFE" w:rsidP="00C43618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47B53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Long term</w:t>
            </w:r>
          </w:p>
        </w:tc>
        <w:tc>
          <w:tcPr>
            <w:tcW w:w="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6875A" w14:textId="77777777" w:rsidR="00D82EFE" w:rsidRPr="00D760E5" w:rsidRDefault="00D82EFE" w:rsidP="00C43618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760E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RoB Rating</w:t>
            </w:r>
          </w:p>
        </w:tc>
      </w:tr>
      <w:tr w:rsidR="00D82EFE" w:rsidRPr="00927B7B" w14:paraId="6BC749E8" w14:textId="77777777" w:rsidTr="009413FC"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AA1E0" w14:textId="6A3996B8" w:rsidR="00D82EFE" w:rsidRDefault="00D82EFE" w:rsidP="00C233D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 w:rsidRPr="009A4908">
              <w:rPr>
                <w:rFonts w:cs="Arial"/>
                <w:color w:val="000000"/>
                <w:sz w:val="16"/>
                <w:szCs w:val="16"/>
                <w:lang w:val="fr-CH" w:eastAsia="de-CH"/>
              </w:rPr>
              <w:t xml:space="preserve">Haussler, K. K., et al. </w:t>
            </w:r>
            <w:r w:rsidRPr="00C233D3"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(2010).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E6A8C" w14:textId="10529D88" w:rsidR="00D82EFE" w:rsidRPr="00823DD0" w:rsidRDefault="00D82EFE" w:rsidP="00C233D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asymptomati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AB2DF" w14:textId="58B3FE44" w:rsidR="00D82EFE" w:rsidRPr="00823DD0" w:rsidRDefault="00D82EFE" w:rsidP="00C233D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D82EFE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Actively ridden horses without current history of acute back problems;</w:t>
            </w:r>
          </w:p>
          <w:p w14:paraId="596AD237" w14:textId="3F2C821F" w:rsidR="00D82EFE" w:rsidRPr="00447B53" w:rsidRDefault="00D82EFE" w:rsidP="00C233D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F6B1C" w14:textId="784F9FD2" w:rsidR="00D82EFE" w:rsidRPr="002A6BEB" w:rsidRDefault="00D82EFE" w:rsidP="00C233D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823DD0">
              <w:rPr>
                <w:rFonts w:cs="Arial"/>
                <w:color w:val="000000"/>
                <w:sz w:val="16"/>
                <w:szCs w:val="16"/>
                <w:lang w:val="de-DE" w:eastAsia="de-CH"/>
              </w:rPr>
              <w:t>Thoracic and lumbar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CF6EC" w14:textId="770CE379" w:rsidR="00D82EFE" w:rsidRPr="004533A5" w:rsidRDefault="00D82EFE" w:rsidP="00C233D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4533A5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Pre-pos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FA2D3" w14:textId="77777777" w:rsidR="00D82EFE" w:rsidRPr="004533A5" w:rsidRDefault="00D82EFE" w:rsidP="00C233D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4533A5">
              <w:rPr>
                <w:rFonts w:cs="Arial"/>
                <w:color w:val="000000"/>
                <w:sz w:val="16"/>
                <w:szCs w:val="16"/>
                <w:lang w:eastAsia="de-CH"/>
              </w:rPr>
              <w:t>Pre- pre</w:t>
            </w:r>
          </w:p>
          <w:p w14:paraId="6F965AE1" w14:textId="77777777" w:rsidR="00D82EFE" w:rsidRPr="004533A5" w:rsidRDefault="00D82EFE" w:rsidP="00C233D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4533A5"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Post-post </w:t>
            </w:r>
          </w:p>
          <w:p w14:paraId="3EE9AF59" w14:textId="76296EF5" w:rsidR="00D82EFE" w:rsidRPr="004533A5" w:rsidRDefault="00D82EFE" w:rsidP="00C233D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4533A5">
              <w:rPr>
                <w:rFonts w:cs="Arial"/>
                <w:color w:val="000000"/>
                <w:sz w:val="16"/>
                <w:szCs w:val="16"/>
                <w:lang w:eastAsia="de-CH"/>
              </w:rPr>
              <w:t>(bin mir da nicht sicher)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8CD97" w14:textId="2E92ABB6" w:rsidR="00D82EFE" w:rsidRPr="004533A5" w:rsidRDefault="00D82EFE" w:rsidP="00C233D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4533A5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Mixed effect linear regression model with horse as random effect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21E96" w14:textId="77777777" w:rsidR="00D82EFE" w:rsidRPr="004533A5" w:rsidRDefault="00D82EFE" w:rsidP="00C233D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4533A5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Trend for interaction group*time (p=0.06)</w:t>
            </w:r>
          </w:p>
          <w:p w14:paraId="56EC468B" w14:textId="77777777" w:rsidR="00D82EFE" w:rsidRPr="004533A5" w:rsidRDefault="00D82EFE" w:rsidP="00C233D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  <w:p w14:paraId="415B2B79" w14:textId="77777777" w:rsidR="00D82EFE" w:rsidRPr="004533A5" w:rsidRDefault="00D82EFE" w:rsidP="00C233D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4533A5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After 3 weeks (final treatment)</w:t>
            </w:r>
          </w:p>
          <w:p w14:paraId="619F86CA" w14:textId="77777777" w:rsidR="00D82EFE" w:rsidRPr="004533A5" w:rsidRDefault="00D82EFE" w:rsidP="00C233D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  <w:p w14:paraId="54F3CEAE" w14:textId="4002D850" w:rsidR="00D82EFE" w:rsidRPr="004533A5" w:rsidRDefault="00D82EFE" w:rsidP="00C233D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 w:rsidRPr="004533A5"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ES: No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CC53A" w14:textId="6B7EA614" w:rsidR="00D82EFE" w:rsidRPr="00447B53" w:rsidRDefault="00D82EFE" w:rsidP="00C233D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6F7A5" w14:textId="38ADCCE1" w:rsidR="00D82EFE" w:rsidRPr="00D760E5" w:rsidRDefault="00D82EFE" w:rsidP="00C233D3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Arial" w:cs="Arial"/>
                <w:sz w:val="16"/>
                <w:szCs w:val="16"/>
                <w:lang w:val="en-US"/>
              </w:rPr>
              <w:t>High risk</w:t>
            </w:r>
          </w:p>
        </w:tc>
      </w:tr>
      <w:bookmarkEnd w:id="1"/>
    </w:tbl>
    <w:p w14:paraId="58F2EF8C" w14:textId="670646CC" w:rsidR="00FB2600" w:rsidRDefault="00FB2600" w:rsidP="00447B53">
      <w:pPr>
        <w:spacing w:before="0"/>
        <w:jc w:val="left"/>
        <w:rPr>
          <w:b/>
          <w:lang w:val="en-US"/>
        </w:rPr>
      </w:pPr>
    </w:p>
    <w:p w14:paraId="76D6F66B" w14:textId="6E40310E" w:rsidR="008C7B55" w:rsidRDefault="008C7B55">
      <w:pPr>
        <w:spacing w:before="0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14:paraId="2FA6C924" w14:textId="77777777" w:rsidR="008C7B55" w:rsidRDefault="008C7B55" w:rsidP="00447B53">
      <w:pPr>
        <w:spacing w:before="0"/>
        <w:jc w:val="left"/>
        <w:rPr>
          <w:b/>
          <w:lang w:val="en-US"/>
        </w:rPr>
      </w:pPr>
    </w:p>
    <w:p w14:paraId="4F404245" w14:textId="1DEF143B" w:rsidR="008C7B55" w:rsidRDefault="008C7B55" w:rsidP="00447B53">
      <w:pPr>
        <w:spacing w:before="0"/>
        <w:jc w:val="left"/>
        <w:rPr>
          <w:b/>
          <w:lang w:val="en-US"/>
        </w:rPr>
      </w:pPr>
      <w:r>
        <w:rPr>
          <w:b/>
          <w:lang w:val="en-US"/>
        </w:rPr>
        <w:t>Stiffness / Human</w:t>
      </w:r>
    </w:p>
    <w:tbl>
      <w:tblPr>
        <w:tblW w:w="13039" w:type="dxa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3"/>
        <w:gridCol w:w="1701"/>
        <w:gridCol w:w="1701"/>
        <w:gridCol w:w="1559"/>
        <w:gridCol w:w="1336"/>
        <w:gridCol w:w="1276"/>
        <w:gridCol w:w="1160"/>
        <w:gridCol w:w="1160"/>
        <w:gridCol w:w="1333"/>
        <w:gridCol w:w="790"/>
      </w:tblGrid>
      <w:tr w:rsidR="008C7B55" w:rsidRPr="00927B7B" w14:paraId="2381A9D1" w14:textId="77777777" w:rsidTr="008C7B55"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E935A" w14:textId="77777777" w:rsidR="008C7B55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Article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7A5DC" w14:textId="77777777" w:rsidR="008C7B55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Subject health status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2AB4F" w14:textId="77777777" w:rsidR="008C7B55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Subject characteristic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2CCFD" w14:textId="77777777" w:rsidR="008C7B55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Treatment region</w:t>
            </w:r>
          </w:p>
          <w:p w14:paraId="63CEF733" w14:textId="77777777" w:rsidR="008C7B55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15EE51F2" w14:textId="77777777" w:rsidR="008C7B55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72CA7266" w14:textId="77777777" w:rsidR="008C7B55" w:rsidRPr="002A6BEB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3A9D1" w14:textId="77777777" w:rsidR="008C7B55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Within compariso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68D05" w14:textId="77777777" w:rsidR="008C7B55" w:rsidRDefault="008C7B55" w:rsidP="008C7B55">
            <w:pPr>
              <w:autoSpaceDE w:val="0"/>
              <w:autoSpaceDN w:val="0"/>
              <w:adjustRightInd w:val="0"/>
              <w:spacing w:before="0"/>
              <w:ind w:right="-7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DE" w:eastAsia="de-CH"/>
              </w:rPr>
              <w:t>Between comparison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CC758" w14:textId="77777777" w:rsidR="008C7B55" w:rsidRPr="006B2D1B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Mixed design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83C3C" w14:textId="77777777" w:rsidR="008C7B55" w:rsidRPr="00447B53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47B53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Positive effect </w:t>
            </w:r>
          </w:p>
          <w:p w14:paraId="4A6B854A" w14:textId="77777777" w:rsidR="008C7B55" w:rsidRPr="00447B53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19E54A44" w14:textId="77777777" w:rsidR="008C7B55" w:rsidRPr="00447B53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47B53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Short term</w:t>
            </w:r>
          </w:p>
          <w:p w14:paraId="0C5ED924" w14:textId="77777777" w:rsidR="008C7B55" w:rsidRPr="00447B53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47B53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Long term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CE3AA" w14:textId="77777777" w:rsidR="008C7B55" w:rsidRPr="00447B53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47B53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No positive effect</w:t>
            </w:r>
          </w:p>
          <w:p w14:paraId="4276C354" w14:textId="77777777" w:rsidR="008C7B55" w:rsidRPr="00447B53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  <w:p w14:paraId="61304DCC" w14:textId="77777777" w:rsidR="008C7B55" w:rsidRPr="00447B53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47B53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Short term</w:t>
            </w:r>
          </w:p>
          <w:p w14:paraId="1525749D" w14:textId="77777777" w:rsidR="008C7B55" w:rsidRPr="00447B53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47B53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Long term</w:t>
            </w:r>
          </w:p>
        </w:tc>
        <w:tc>
          <w:tcPr>
            <w:tcW w:w="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754EB" w14:textId="77777777" w:rsidR="008C7B55" w:rsidRPr="00D760E5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760E5">
              <w:rPr>
                <w:rFonts w:cs="Arial"/>
                <w:b/>
                <w:bCs/>
                <w:color w:val="000000"/>
                <w:sz w:val="16"/>
                <w:szCs w:val="16"/>
                <w:lang w:val="en-US" w:eastAsia="de-CH"/>
              </w:rPr>
              <w:t>RoB Rating</w:t>
            </w:r>
          </w:p>
        </w:tc>
      </w:tr>
      <w:tr w:rsidR="008C7B55" w:rsidRPr="0027298B" w14:paraId="347BD49B" w14:textId="77777777" w:rsidTr="00846E4F"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5C86BA" w14:textId="6B5795AD" w:rsidR="008C7B55" w:rsidRPr="00F73FEF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Cs/>
                <w:color w:val="000000"/>
                <w:sz w:val="16"/>
                <w:szCs w:val="16"/>
                <w:lang w:val="de-DE" w:eastAsia="de-CH"/>
              </w:rPr>
            </w:pPr>
            <w:r w:rsidRPr="00F73FEF">
              <w:rPr>
                <w:rFonts w:cs="Arial"/>
                <w:bCs/>
                <w:color w:val="000000"/>
                <w:sz w:val="16"/>
                <w:szCs w:val="16"/>
                <w:lang w:val="de-DE" w:eastAsia="de-CH"/>
              </w:rPr>
              <w:t>Nim C., et al., (202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95235" w14:textId="7E6E1206" w:rsidR="008C7B55" w:rsidRPr="00823DD0" w:rsidRDefault="00622640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symptomati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F3442" w14:textId="01EBFE7C" w:rsidR="008C7B55" w:rsidRPr="00F73FEF" w:rsidRDefault="00F73FEF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F73FEF">
              <w:rPr>
                <w:rFonts w:cs="Arial"/>
                <w:bCs/>
                <w:color w:val="000000"/>
                <w:sz w:val="16"/>
                <w:szCs w:val="16"/>
                <w:lang w:val="en-US" w:eastAsia="de-CH"/>
              </w:rPr>
              <w:t>Persistent LBP</w:t>
            </w:r>
            <w:r w:rsidR="006F11EC">
              <w:rPr>
                <w:rFonts w:cs="Arial"/>
                <w:bCs/>
                <w:color w:val="000000"/>
                <w:sz w:val="16"/>
                <w:szCs w:val="16"/>
                <w:lang w:val="en-US" w:eastAsia="de-CH"/>
              </w:rPr>
              <w:t xml:space="preserve"> (&gt; 3 months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49F45" w14:textId="260547A5" w:rsidR="008C7B55" w:rsidRPr="00F73FEF" w:rsidRDefault="00F73FEF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F73FEF">
              <w:rPr>
                <w:rFonts w:cs="Arial"/>
                <w:bCs/>
                <w:color w:val="000000"/>
                <w:sz w:val="16"/>
                <w:szCs w:val="16"/>
                <w:lang w:val="en-US" w:eastAsia="de-CH"/>
              </w:rPr>
              <w:t>T12-L1</w:t>
            </w:r>
            <w:r>
              <w:rPr>
                <w:rFonts w:cs="Arial"/>
                <w:bCs/>
                <w:color w:val="000000"/>
                <w:sz w:val="16"/>
                <w:szCs w:val="16"/>
                <w:lang w:val="en-US" w:eastAsia="de-CH"/>
              </w:rPr>
              <w:t xml:space="preserve"> 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EE4FF" w14:textId="742B1F16" w:rsidR="008C7B55" w:rsidRPr="004533A5" w:rsidRDefault="00F73FEF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Pre-post (table 3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AE6C8" w14:textId="2F8BF9B6" w:rsidR="008C7B55" w:rsidRPr="004533A5" w:rsidRDefault="00F73FEF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Pre-post (table 3)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45CAD" w14:textId="20DA42B1" w:rsidR="008C7B55" w:rsidRPr="004533A5" w:rsidRDefault="00F73FEF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Linear mixed model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BFB2B" w14:textId="3C970719" w:rsidR="008C7B55" w:rsidRPr="004533A5" w:rsidRDefault="0027298B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CH"/>
              </w:rPr>
              <w:t>None</w:t>
            </w:r>
          </w:p>
          <w:p w14:paraId="34593A5A" w14:textId="3102A024" w:rsidR="008C7B55" w:rsidRPr="004533A5" w:rsidRDefault="008C7B55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05CC5" w14:textId="36069721" w:rsidR="008C7B55" w:rsidRPr="0027298B" w:rsidRDefault="0027298B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27298B">
              <w:rPr>
                <w:rFonts w:cs="Arial"/>
                <w:bCs/>
                <w:color w:val="000000"/>
                <w:sz w:val="16"/>
                <w:szCs w:val="16"/>
                <w:lang w:val="en-US" w:eastAsia="de-CH"/>
              </w:rPr>
              <w:t>No significance within or between groups for stiffness</w:t>
            </w:r>
          </w:p>
        </w:tc>
        <w:tc>
          <w:tcPr>
            <w:tcW w:w="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3D5C0" w14:textId="01D576AC" w:rsidR="008C7B55" w:rsidRPr="0027298B" w:rsidRDefault="0027298B" w:rsidP="008C7B55">
            <w:pPr>
              <w:autoSpaceDE w:val="0"/>
              <w:autoSpaceDN w:val="0"/>
              <w:adjustRightInd w:val="0"/>
              <w:spacing w:before="0"/>
              <w:jc w:val="left"/>
              <w:rPr>
                <w:rFonts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27298B">
              <w:rPr>
                <w:rFonts w:cs="Arial"/>
                <w:bCs/>
                <w:color w:val="000000"/>
                <w:sz w:val="16"/>
                <w:szCs w:val="16"/>
                <w:lang w:val="en-US" w:eastAsia="de-CH"/>
              </w:rPr>
              <w:t>High</w:t>
            </w:r>
          </w:p>
        </w:tc>
      </w:tr>
    </w:tbl>
    <w:p w14:paraId="77E7E29D" w14:textId="77777777" w:rsidR="008C7B55" w:rsidRPr="00622640" w:rsidRDefault="008C7B55" w:rsidP="00447B53">
      <w:pPr>
        <w:spacing w:before="0"/>
        <w:jc w:val="left"/>
        <w:rPr>
          <w:b/>
          <w:lang w:val="en-US"/>
        </w:rPr>
      </w:pPr>
    </w:p>
    <w:sectPr w:rsidR="008C7B55" w:rsidRPr="00622640" w:rsidSect="00A07DDB">
      <w:footerReference w:type="even" r:id="rId8"/>
      <w:footerReference w:type="default" r:id="rId9"/>
      <w:pgSz w:w="16838" w:h="11906" w:orient="landscape"/>
      <w:pgMar w:top="1134" w:right="1418" w:bottom="1418" w:left="1134" w:header="720" w:footer="720" w:gutter="0"/>
      <w:cols w:space="720"/>
      <w:titlePg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EB562" w16cex:dateUtc="2020-10-12T08:5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4B6128" w14:textId="77777777" w:rsidR="00D478C2" w:rsidRPr="0076130F" w:rsidRDefault="00D478C2" w:rsidP="0076130F">
      <w:pPr>
        <w:pStyle w:val="Footer"/>
      </w:pPr>
    </w:p>
  </w:endnote>
  <w:endnote w:type="continuationSeparator" w:id="0">
    <w:p w14:paraId="067387D1" w14:textId="77777777" w:rsidR="00D478C2" w:rsidRDefault="00D47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BF910C" w14:textId="77777777" w:rsidR="008C7B55" w:rsidRDefault="008C7B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D2C35FB" w14:textId="77777777" w:rsidR="008C7B55" w:rsidRDefault="008C7B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D63590" w14:textId="77777777" w:rsidR="008C7B55" w:rsidRDefault="008C7B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  <w:p w14:paraId="79D18484" w14:textId="77777777" w:rsidR="008C7B55" w:rsidRDefault="008C7B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D12DD5" w14:textId="77777777" w:rsidR="00D478C2" w:rsidRDefault="00D478C2">
      <w:r>
        <w:separator/>
      </w:r>
    </w:p>
  </w:footnote>
  <w:footnote w:type="continuationSeparator" w:id="0">
    <w:p w14:paraId="5F9DDBF1" w14:textId="77777777" w:rsidR="00D478C2" w:rsidRDefault="00D478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7050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E44B2A"/>
    <w:multiLevelType w:val="hybridMultilevel"/>
    <w:tmpl w:val="8F74B96C"/>
    <w:lvl w:ilvl="0" w:tplc="A0CE72C0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  <w:color w:val="7F7F7F"/>
        <w:sz w:val="24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F76DF"/>
    <w:multiLevelType w:val="multilevel"/>
    <w:tmpl w:val="CD421720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20"/>
        </w:tabs>
        <w:ind w:left="43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3" w15:restartNumberingAfterBreak="0">
    <w:nsid w:val="2E147D09"/>
    <w:multiLevelType w:val="multilevel"/>
    <w:tmpl w:val="679AF5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" w15:restartNumberingAfterBreak="0">
    <w:nsid w:val="46E745B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69907D84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6F8B74B1"/>
    <w:multiLevelType w:val="hybridMultilevel"/>
    <w:tmpl w:val="D482268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E42D0A"/>
    <w:multiLevelType w:val="hybridMultilevel"/>
    <w:tmpl w:val="3D6CB66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1C4922"/>
    <w:multiLevelType w:val="multilevel"/>
    <w:tmpl w:val="E17E59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9" w15:restartNumberingAfterBreak="0">
    <w:nsid w:val="7D642E58"/>
    <w:multiLevelType w:val="multilevel"/>
    <w:tmpl w:val="336888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>
    <w:abstractNumId w:val="8"/>
  </w:num>
  <w:num w:numId="2">
    <w:abstractNumId w:val="9"/>
  </w:num>
  <w:num w:numId="3">
    <w:abstractNumId w:val="3"/>
  </w:num>
  <w:num w:numId="4">
    <w:abstractNumId w:val="4"/>
  </w:num>
  <w:num w:numId="5">
    <w:abstractNumId w:val="2"/>
  </w:num>
  <w:num w:numId="6">
    <w:abstractNumId w:val="5"/>
  </w:num>
  <w:num w:numId="7">
    <w:abstractNumId w:val="0"/>
  </w:num>
  <w:num w:numId="8">
    <w:abstractNumId w:val="2"/>
  </w:num>
  <w:num w:numId="9">
    <w:abstractNumId w:val="1"/>
  </w:num>
  <w:num w:numId="10">
    <w:abstractNumId w:val="6"/>
  </w:num>
  <w:num w:numId="11">
    <w:abstractNumId w:val="7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E484A"/>
    <w:rsid w:val="0000409F"/>
    <w:rsid w:val="00004D63"/>
    <w:rsid w:val="00005D97"/>
    <w:rsid w:val="00005F7F"/>
    <w:rsid w:val="00022C19"/>
    <w:rsid w:val="00024FBB"/>
    <w:rsid w:val="00025A93"/>
    <w:rsid w:val="00034372"/>
    <w:rsid w:val="000368A0"/>
    <w:rsid w:val="00040876"/>
    <w:rsid w:val="00044DC2"/>
    <w:rsid w:val="00050742"/>
    <w:rsid w:val="00050AEC"/>
    <w:rsid w:val="00051ACE"/>
    <w:rsid w:val="0005233A"/>
    <w:rsid w:val="000525C3"/>
    <w:rsid w:val="00052FAE"/>
    <w:rsid w:val="00053311"/>
    <w:rsid w:val="00053DF7"/>
    <w:rsid w:val="0005422E"/>
    <w:rsid w:val="00060560"/>
    <w:rsid w:val="00062095"/>
    <w:rsid w:val="00064541"/>
    <w:rsid w:val="00065DEA"/>
    <w:rsid w:val="000672C0"/>
    <w:rsid w:val="00073868"/>
    <w:rsid w:val="0007614E"/>
    <w:rsid w:val="000830A3"/>
    <w:rsid w:val="00083C86"/>
    <w:rsid w:val="0008721F"/>
    <w:rsid w:val="00087409"/>
    <w:rsid w:val="000940D3"/>
    <w:rsid w:val="00095029"/>
    <w:rsid w:val="00097F06"/>
    <w:rsid w:val="000A1BAF"/>
    <w:rsid w:val="000A2D55"/>
    <w:rsid w:val="000A4C05"/>
    <w:rsid w:val="000B1DC9"/>
    <w:rsid w:val="000B1EB2"/>
    <w:rsid w:val="000B2211"/>
    <w:rsid w:val="000B5691"/>
    <w:rsid w:val="000B7AF5"/>
    <w:rsid w:val="000C155A"/>
    <w:rsid w:val="000C5DA5"/>
    <w:rsid w:val="000D32A8"/>
    <w:rsid w:val="000D6197"/>
    <w:rsid w:val="000D76D0"/>
    <w:rsid w:val="000D7D84"/>
    <w:rsid w:val="000E1D85"/>
    <w:rsid w:val="000F002C"/>
    <w:rsid w:val="000F189F"/>
    <w:rsid w:val="000F29F5"/>
    <w:rsid w:val="000F4503"/>
    <w:rsid w:val="000F4E39"/>
    <w:rsid w:val="001018D4"/>
    <w:rsid w:val="00104B2C"/>
    <w:rsid w:val="00105E58"/>
    <w:rsid w:val="00112CB3"/>
    <w:rsid w:val="00120419"/>
    <w:rsid w:val="00121928"/>
    <w:rsid w:val="00136DCC"/>
    <w:rsid w:val="00140722"/>
    <w:rsid w:val="0014279D"/>
    <w:rsid w:val="00147C48"/>
    <w:rsid w:val="00147E5B"/>
    <w:rsid w:val="0015089B"/>
    <w:rsid w:val="001531DB"/>
    <w:rsid w:val="001543A2"/>
    <w:rsid w:val="00155D8B"/>
    <w:rsid w:val="00160612"/>
    <w:rsid w:val="00160948"/>
    <w:rsid w:val="00161AED"/>
    <w:rsid w:val="00161DD4"/>
    <w:rsid w:val="001647C8"/>
    <w:rsid w:val="00170268"/>
    <w:rsid w:val="0017050A"/>
    <w:rsid w:val="00175415"/>
    <w:rsid w:val="00175660"/>
    <w:rsid w:val="00175CC7"/>
    <w:rsid w:val="001769FC"/>
    <w:rsid w:val="00176B7A"/>
    <w:rsid w:val="001810C2"/>
    <w:rsid w:val="00181BCB"/>
    <w:rsid w:val="00184BF7"/>
    <w:rsid w:val="00185169"/>
    <w:rsid w:val="001856E4"/>
    <w:rsid w:val="00186070"/>
    <w:rsid w:val="00187513"/>
    <w:rsid w:val="00192349"/>
    <w:rsid w:val="001933AC"/>
    <w:rsid w:val="00194A65"/>
    <w:rsid w:val="001968E9"/>
    <w:rsid w:val="001977D4"/>
    <w:rsid w:val="001979D3"/>
    <w:rsid w:val="001A2162"/>
    <w:rsid w:val="001A4D0C"/>
    <w:rsid w:val="001A6049"/>
    <w:rsid w:val="001B44DC"/>
    <w:rsid w:val="001C0E98"/>
    <w:rsid w:val="001C3B5C"/>
    <w:rsid w:val="001C5B58"/>
    <w:rsid w:val="001C72D3"/>
    <w:rsid w:val="001C7366"/>
    <w:rsid w:val="001C7FD5"/>
    <w:rsid w:val="001D0701"/>
    <w:rsid w:val="001D61A1"/>
    <w:rsid w:val="001D6A0A"/>
    <w:rsid w:val="001E095F"/>
    <w:rsid w:val="001E14E3"/>
    <w:rsid w:val="001E30A5"/>
    <w:rsid w:val="001E52CF"/>
    <w:rsid w:val="001F1942"/>
    <w:rsid w:val="001F2B85"/>
    <w:rsid w:val="001F2D46"/>
    <w:rsid w:val="001F37E3"/>
    <w:rsid w:val="001F491F"/>
    <w:rsid w:val="001F5542"/>
    <w:rsid w:val="001F6678"/>
    <w:rsid w:val="00200031"/>
    <w:rsid w:val="00204502"/>
    <w:rsid w:val="00205C64"/>
    <w:rsid w:val="00206983"/>
    <w:rsid w:val="0020774D"/>
    <w:rsid w:val="00207FDA"/>
    <w:rsid w:val="00210E36"/>
    <w:rsid w:val="00213255"/>
    <w:rsid w:val="00223156"/>
    <w:rsid w:val="002237B4"/>
    <w:rsid w:val="00223F39"/>
    <w:rsid w:val="00224524"/>
    <w:rsid w:val="00226DB0"/>
    <w:rsid w:val="00240BD5"/>
    <w:rsid w:val="00241662"/>
    <w:rsid w:val="00242CB8"/>
    <w:rsid w:val="0024396B"/>
    <w:rsid w:val="002441EC"/>
    <w:rsid w:val="0024524D"/>
    <w:rsid w:val="002529D2"/>
    <w:rsid w:val="00256098"/>
    <w:rsid w:val="00261038"/>
    <w:rsid w:val="0026334F"/>
    <w:rsid w:val="0026615D"/>
    <w:rsid w:val="00271BB5"/>
    <w:rsid w:val="0027298B"/>
    <w:rsid w:val="00273183"/>
    <w:rsid w:val="00273EF0"/>
    <w:rsid w:val="002747F7"/>
    <w:rsid w:val="0027719E"/>
    <w:rsid w:val="002818B5"/>
    <w:rsid w:val="0028483C"/>
    <w:rsid w:val="00286407"/>
    <w:rsid w:val="00286BCD"/>
    <w:rsid w:val="002875D0"/>
    <w:rsid w:val="002933C6"/>
    <w:rsid w:val="00293D6B"/>
    <w:rsid w:val="0029566E"/>
    <w:rsid w:val="0029589F"/>
    <w:rsid w:val="00295956"/>
    <w:rsid w:val="002A394C"/>
    <w:rsid w:val="002A6BEB"/>
    <w:rsid w:val="002B337A"/>
    <w:rsid w:val="002B41B0"/>
    <w:rsid w:val="002C06E0"/>
    <w:rsid w:val="002C1621"/>
    <w:rsid w:val="002C6BA5"/>
    <w:rsid w:val="002D2AFB"/>
    <w:rsid w:val="002D318B"/>
    <w:rsid w:val="002D39E3"/>
    <w:rsid w:val="002D5380"/>
    <w:rsid w:val="002D6BF1"/>
    <w:rsid w:val="002D74B1"/>
    <w:rsid w:val="002D7FAB"/>
    <w:rsid w:val="002E2E51"/>
    <w:rsid w:val="002E4975"/>
    <w:rsid w:val="002E4A59"/>
    <w:rsid w:val="002E725C"/>
    <w:rsid w:val="002F1C7B"/>
    <w:rsid w:val="002F347F"/>
    <w:rsid w:val="002F5482"/>
    <w:rsid w:val="00301661"/>
    <w:rsid w:val="00302EAD"/>
    <w:rsid w:val="003033CE"/>
    <w:rsid w:val="003043C1"/>
    <w:rsid w:val="003103F3"/>
    <w:rsid w:val="00310EBA"/>
    <w:rsid w:val="00316AAC"/>
    <w:rsid w:val="003257E1"/>
    <w:rsid w:val="003321E1"/>
    <w:rsid w:val="00333823"/>
    <w:rsid w:val="00333DC5"/>
    <w:rsid w:val="0033511D"/>
    <w:rsid w:val="003418AA"/>
    <w:rsid w:val="00343A5B"/>
    <w:rsid w:val="00345830"/>
    <w:rsid w:val="003469DD"/>
    <w:rsid w:val="00351509"/>
    <w:rsid w:val="00351A1F"/>
    <w:rsid w:val="00352CC6"/>
    <w:rsid w:val="00354361"/>
    <w:rsid w:val="003555EE"/>
    <w:rsid w:val="00357E89"/>
    <w:rsid w:val="00360E7D"/>
    <w:rsid w:val="00363F89"/>
    <w:rsid w:val="003653DB"/>
    <w:rsid w:val="00366186"/>
    <w:rsid w:val="00370A20"/>
    <w:rsid w:val="00372B74"/>
    <w:rsid w:val="00373343"/>
    <w:rsid w:val="0037357C"/>
    <w:rsid w:val="003746BE"/>
    <w:rsid w:val="00374B0C"/>
    <w:rsid w:val="00382E74"/>
    <w:rsid w:val="00387327"/>
    <w:rsid w:val="003917BD"/>
    <w:rsid w:val="00396442"/>
    <w:rsid w:val="00396762"/>
    <w:rsid w:val="00397CB5"/>
    <w:rsid w:val="003A15CB"/>
    <w:rsid w:val="003A34B5"/>
    <w:rsid w:val="003A7F9A"/>
    <w:rsid w:val="003B1A2F"/>
    <w:rsid w:val="003B1E56"/>
    <w:rsid w:val="003B2EC8"/>
    <w:rsid w:val="003C2F41"/>
    <w:rsid w:val="003C45BF"/>
    <w:rsid w:val="003C4EA7"/>
    <w:rsid w:val="003C6E0F"/>
    <w:rsid w:val="003C74B2"/>
    <w:rsid w:val="003D0099"/>
    <w:rsid w:val="003D0747"/>
    <w:rsid w:val="003D3A40"/>
    <w:rsid w:val="003D435B"/>
    <w:rsid w:val="003D6093"/>
    <w:rsid w:val="003D6160"/>
    <w:rsid w:val="003D7E44"/>
    <w:rsid w:val="003E070C"/>
    <w:rsid w:val="003F16D3"/>
    <w:rsid w:val="003F4D13"/>
    <w:rsid w:val="003F791E"/>
    <w:rsid w:val="0040123B"/>
    <w:rsid w:val="004029F9"/>
    <w:rsid w:val="0040695E"/>
    <w:rsid w:val="004077F6"/>
    <w:rsid w:val="0041108A"/>
    <w:rsid w:val="00414099"/>
    <w:rsid w:val="00420414"/>
    <w:rsid w:val="00420870"/>
    <w:rsid w:val="00420CF5"/>
    <w:rsid w:val="00422CAE"/>
    <w:rsid w:val="00423862"/>
    <w:rsid w:val="00424C1D"/>
    <w:rsid w:val="00425C01"/>
    <w:rsid w:val="00432533"/>
    <w:rsid w:val="004403FC"/>
    <w:rsid w:val="004425B2"/>
    <w:rsid w:val="00442B97"/>
    <w:rsid w:val="00444DFF"/>
    <w:rsid w:val="00444E18"/>
    <w:rsid w:val="00445223"/>
    <w:rsid w:val="004456C5"/>
    <w:rsid w:val="00445DAE"/>
    <w:rsid w:val="00447B53"/>
    <w:rsid w:val="004533A5"/>
    <w:rsid w:val="00457211"/>
    <w:rsid w:val="004608F7"/>
    <w:rsid w:val="004646BF"/>
    <w:rsid w:val="00464A6C"/>
    <w:rsid w:val="004678EF"/>
    <w:rsid w:val="00470D3B"/>
    <w:rsid w:val="00472826"/>
    <w:rsid w:val="00474216"/>
    <w:rsid w:val="00474D3A"/>
    <w:rsid w:val="004764E9"/>
    <w:rsid w:val="00480D87"/>
    <w:rsid w:val="00481C21"/>
    <w:rsid w:val="00483215"/>
    <w:rsid w:val="00484870"/>
    <w:rsid w:val="00484F3D"/>
    <w:rsid w:val="004851D8"/>
    <w:rsid w:val="004956BA"/>
    <w:rsid w:val="00496548"/>
    <w:rsid w:val="004973E2"/>
    <w:rsid w:val="004A2E0B"/>
    <w:rsid w:val="004A37DC"/>
    <w:rsid w:val="004A5968"/>
    <w:rsid w:val="004A5BD9"/>
    <w:rsid w:val="004B7844"/>
    <w:rsid w:val="004B7B35"/>
    <w:rsid w:val="004C1555"/>
    <w:rsid w:val="004C6C10"/>
    <w:rsid w:val="004C7213"/>
    <w:rsid w:val="004C788B"/>
    <w:rsid w:val="004C797F"/>
    <w:rsid w:val="004D05C6"/>
    <w:rsid w:val="004D0EAC"/>
    <w:rsid w:val="004D1F6E"/>
    <w:rsid w:val="004D2700"/>
    <w:rsid w:val="004F07E6"/>
    <w:rsid w:val="004F26B4"/>
    <w:rsid w:val="004F6E5C"/>
    <w:rsid w:val="00500B1A"/>
    <w:rsid w:val="00501F65"/>
    <w:rsid w:val="005024D4"/>
    <w:rsid w:val="00502D74"/>
    <w:rsid w:val="00505D2E"/>
    <w:rsid w:val="00512CCD"/>
    <w:rsid w:val="00513431"/>
    <w:rsid w:val="00515C0A"/>
    <w:rsid w:val="00520843"/>
    <w:rsid w:val="005264D2"/>
    <w:rsid w:val="0052754E"/>
    <w:rsid w:val="005318E6"/>
    <w:rsid w:val="00531E8A"/>
    <w:rsid w:val="00542DEA"/>
    <w:rsid w:val="00543662"/>
    <w:rsid w:val="00544F5E"/>
    <w:rsid w:val="0054501D"/>
    <w:rsid w:val="005479C9"/>
    <w:rsid w:val="00550507"/>
    <w:rsid w:val="00551240"/>
    <w:rsid w:val="00553210"/>
    <w:rsid w:val="005544A8"/>
    <w:rsid w:val="005601E5"/>
    <w:rsid w:val="00563E0C"/>
    <w:rsid w:val="00567EE9"/>
    <w:rsid w:val="005721EB"/>
    <w:rsid w:val="00572364"/>
    <w:rsid w:val="00572434"/>
    <w:rsid w:val="00572532"/>
    <w:rsid w:val="00572862"/>
    <w:rsid w:val="00581DA1"/>
    <w:rsid w:val="00582F33"/>
    <w:rsid w:val="00583202"/>
    <w:rsid w:val="0058414E"/>
    <w:rsid w:val="005863D0"/>
    <w:rsid w:val="00586579"/>
    <w:rsid w:val="00586FFC"/>
    <w:rsid w:val="005903D9"/>
    <w:rsid w:val="00590FA8"/>
    <w:rsid w:val="00591118"/>
    <w:rsid w:val="00592269"/>
    <w:rsid w:val="00592C7C"/>
    <w:rsid w:val="00593D01"/>
    <w:rsid w:val="00595A6C"/>
    <w:rsid w:val="00595CE7"/>
    <w:rsid w:val="00595EBF"/>
    <w:rsid w:val="00596C32"/>
    <w:rsid w:val="00597C9B"/>
    <w:rsid w:val="00597FA8"/>
    <w:rsid w:val="005A2213"/>
    <w:rsid w:val="005A4669"/>
    <w:rsid w:val="005A788E"/>
    <w:rsid w:val="005B01B2"/>
    <w:rsid w:val="005B3AD6"/>
    <w:rsid w:val="005C0BD3"/>
    <w:rsid w:val="005C1769"/>
    <w:rsid w:val="005C204A"/>
    <w:rsid w:val="005C39B3"/>
    <w:rsid w:val="005E4D93"/>
    <w:rsid w:val="005E52ED"/>
    <w:rsid w:val="005E7FB7"/>
    <w:rsid w:val="005F2EDC"/>
    <w:rsid w:val="005F423B"/>
    <w:rsid w:val="005F674E"/>
    <w:rsid w:val="005F6D23"/>
    <w:rsid w:val="005F7BB2"/>
    <w:rsid w:val="00600263"/>
    <w:rsid w:val="00602F26"/>
    <w:rsid w:val="0060394D"/>
    <w:rsid w:val="00603ED9"/>
    <w:rsid w:val="006048F2"/>
    <w:rsid w:val="00605F1D"/>
    <w:rsid w:val="00606418"/>
    <w:rsid w:val="00607864"/>
    <w:rsid w:val="006111E3"/>
    <w:rsid w:val="006121A8"/>
    <w:rsid w:val="00615F0F"/>
    <w:rsid w:val="0061606A"/>
    <w:rsid w:val="00616722"/>
    <w:rsid w:val="00616793"/>
    <w:rsid w:val="00622640"/>
    <w:rsid w:val="00622AF0"/>
    <w:rsid w:val="0062357E"/>
    <w:rsid w:val="00624651"/>
    <w:rsid w:val="006246A9"/>
    <w:rsid w:val="0062511B"/>
    <w:rsid w:val="00626860"/>
    <w:rsid w:val="00631A06"/>
    <w:rsid w:val="00632AF4"/>
    <w:rsid w:val="00636653"/>
    <w:rsid w:val="006372B9"/>
    <w:rsid w:val="006409E5"/>
    <w:rsid w:val="0064100F"/>
    <w:rsid w:val="006412BC"/>
    <w:rsid w:val="0064165F"/>
    <w:rsid w:val="00642A2A"/>
    <w:rsid w:val="00645BA5"/>
    <w:rsid w:val="00645C08"/>
    <w:rsid w:val="00646966"/>
    <w:rsid w:val="00650A16"/>
    <w:rsid w:val="00650C9C"/>
    <w:rsid w:val="0066096D"/>
    <w:rsid w:val="006648BD"/>
    <w:rsid w:val="0066500F"/>
    <w:rsid w:val="00670977"/>
    <w:rsid w:val="006739CE"/>
    <w:rsid w:val="00674303"/>
    <w:rsid w:val="00674BD5"/>
    <w:rsid w:val="00675D60"/>
    <w:rsid w:val="00681312"/>
    <w:rsid w:val="00684AA2"/>
    <w:rsid w:val="006852A6"/>
    <w:rsid w:val="006900C9"/>
    <w:rsid w:val="00691063"/>
    <w:rsid w:val="00692A37"/>
    <w:rsid w:val="00696456"/>
    <w:rsid w:val="00697DA1"/>
    <w:rsid w:val="00697FDF"/>
    <w:rsid w:val="006A06C4"/>
    <w:rsid w:val="006A3588"/>
    <w:rsid w:val="006A5E61"/>
    <w:rsid w:val="006A678D"/>
    <w:rsid w:val="006A7320"/>
    <w:rsid w:val="006A7D3E"/>
    <w:rsid w:val="006B01C8"/>
    <w:rsid w:val="006B1D78"/>
    <w:rsid w:val="006B21A9"/>
    <w:rsid w:val="006B2D1B"/>
    <w:rsid w:val="006B3381"/>
    <w:rsid w:val="006B41F3"/>
    <w:rsid w:val="006B524C"/>
    <w:rsid w:val="006B5B98"/>
    <w:rsid w:val="006B7885"/>
    <w:rsid w:val="006B7C0F"/>
    <w:rsid w:val="006D34BE"/>
    <w:rsid w:val="006D3BC8"/>
    <w:rsid w:val="006D4048"/>
    <w:rsid w:val="006D59AA"/>
    <w:rsid w:val="006E2893"/>
    <w:rsid w:val="006E34C7"/>
    <w:rsid w:val="006E5450"/>
    <w:rsid w:val="006E6ACF"/>
    <w:rsid w:val="006E70B1"/>
    <w:rsid w:val="006E7F1C"/>
    <w:rsid w:val="006F0BC4"/>
    <w:rsid w:val="006F11EC"/>
    <w:rsid w:val="006F3490"/>
    <w:rsid w:val="0070238B"/>
    <w:rsid w:val="00703F32"/>
    <w:rsid w:val="00705A6C"/>
    <w:rsid w:val="00705B2F"/>
    <w:rsid w:val="0071066C"/>
    <w:rsid w:val="00711FB0"/>
    <w:rsid w:val="00715525"/>
    <w:rsid w:val="00716B28"/>
    <w:rsid w:val="00717B05"/>
    <w:rsid w:val="00717B76"/>
    <w:rsid w:val="0072154A"/>
    <w:rsid w:val="00726B5C"/>
    <w:rsid w:val="0073273C"/>
    <w:rsid w:val="0073411E"/>
    <w:rsid w:val="00734650"/>
    <w:rsid w:val="00735559"/>
    <w:rsid w:val="00736F27"/>
    <w:rsid w:val="007410D1"/>
    <w:rsid w:val="007410DE"/>
    <w:rsid w:val="0074595B"/>
    <w:rsid w:val="00751257"/>
    <w:rsid w:val="00753868"/>
    <w:rsid w:val="0075406E"/>
    <w:rsid w:val="007548B7"/>
    <w:rsid w:val="00754ACF"/>
    <w:rsid w:val="00761262"/>
    <w:rsid w:val="0076130F"/>
    <w:rsid w:val="00765578"/>
    <w:rsid w:val="0076623B"/>
    <w:rsid w:val="00770E80"/>
    <w:rsid w:val="007713EF"/>
    <w:rsid w:val="0077165F"/>
    <w:rsid w:val="00774441"/>
    <w:rsid w:val="007757DA"/>
    <w:rsid w:val="00777446"/>
    <w:rsid w:val="00781251"/>
    <w:rsid w:val="007825D4"/>
    <w:rsid w:val="00791B4B"/>
    <w:rsid w:val="00792FDA"/>
    <w:rsid w:val="007A71CA"/>
    <w:rsid w:val="007B2CE4"/>
    <w:rsid w:val="007B6A77"/>
    <w:rsid w:val="007B78A1"/>
    <w:rsid w:val="007C12B4"/>
    <w:rsid w:val="007C4E43"/>
    <w:rsid w:val="007C5AD2"/>
    <w:rsid w:val="007D0795"/>
    <w:rsid w:val="007D357A"/>
    <w:rsid w:val="007D5E59"/>
    <w:rsid w:val="007D7E3C"/>
    <w:rsid w:val="007E3A38"/>
    <w:rsid w:val="007E4B8F"/>
    <w:rsid w:val="007F0B59"/>
    <w:rsid w:val="007F1437"/>
    <w:rsid w:val="007F19C1"/>
    <w:rsid w:val="007F270C"/>
    <w:rsid w:val="007F41CA"/>
    <w:rsid w:val="007F6013"/>
    <w:rsid w:val="007F6B53"/>
    <w:rsid w:val="007F7512"/>
    <w:rsid w:val="00804610"/>
    <w:rsid w:val="008057AD"/>
    <w:rsid w:val="00806206"/>
    <w:rsid w:val="00811969"/>
    <w:rsid w:val="0081341B"/>
    <w:rsid w:val="008148B5"/>
    <w:rsid w:val="00814E0C"/>
    <w:rsid w:val="008164BA"/>
    <w:rsid w:val="008202AE"/>
    <w:rsid w:val="008228B6"/>
    <w:rsid w:val="00822EE7"/>
    <w:rsid w:val="00823DD0"/>
    <w:rsid w:val="0083117F"/>
    <w:rsid w:val="008314B6"/>
    <w:rsid w:val="0083458A"/>
    <w:rsid w:val="008347EE"/>
    <w:rsid w:val="00843A5B"/>
    <w:rsid w:val="00845161"/>
    <w:rsid w:val="0084534F"/>
    <w:rsid w:val="00845D0C"/>
    <w:rsid w:val="008465EB"/>
    <w:rsid w:val="00846E4F"/>
    <w:rsid w:val="00847D28"/>
    <w:rsid w:val="0085062D"/>
    <w:rsid w:val="00850689"/>
    <w:rsid w:val="00852E5D"/>
    <w:rsid w:val="00853AA5"/>
    <w:rsid w:val="00854A3B"/>
    <w:rsid w:val="008576E9"/>
    <w:rsid w:val="008606B4"/>
    <w:rsid w:val="008666F3"/>
    <w:rsid w:val="00867431"/>
    <w:rsid w:val="00871291"/>
    <w:rsid w:val="008728BE"/>
    <w:rsid w:val="00872E2B"/>
    <w:rsid w:val="008734F8"/>
    <w:rsid w:val="00873E5D"/>
    <w:rsid w:val="0087637B"/>
    <w:rsid w:val="008809FA"/>
    <w:rsid w:val="008813AD"/>
    <w:rsid w:val="00881E1B"/>
    <w:rsid w:val="008824B5"/>
    <w:rsid w:val="00884A27"/>
    <w:rsid w:val="00886176"/>
    <w:rsid w:val="008928F5"/>
    <w:rsid w:val="0089297A"/>
    <w:rsid w:val="00892DF6"/>
    <w:rsid w:val="0089401F"/>
    <w:rsid w:val="00894A27"/>
    <w:rsid w:val="00895068"/>
    <w:rsid w:val="008A012F"/>
    <w:rsid w:val="008A02EE"/>
    <w:rsid w:val="008A3FBB"/>
    <w:rsid w:val="008A4EFA"/>
    <w:rsid w:val="008A623D"/>
    <w:rsid w:val="008B02DE"/>
    <w:rsid w:val="008B3CF6"/>
    <w:rsid w:val="008B5F4B"/>
    <w:rsid w:val="008B6430"/>
    <w:rsid w:val="008B6EB1"/>
    <w:rsid w:val="008C03C9"/>
    <w:rsid w:val="008C46F0"/>
    <w:rsid w:val="008C6E67"/>
    <w:rsid w:val="008C7B55"/>
    <w:rsid w:val="008D4E47"/>
    <w:rsid w:val="008D6652"/>
    <w:rsid w:val="008D6D2C"/>
    <w:rsid w:val="008D75BA"/>
    <w:rsid w:val="008E255E"/>
    <w:rsid w:val="008E29A7"/>
    <w:rsid w:val="008E3CC9"/>
    <w:rsid w:val="008E3F38"/>
    <w:rsid w:val="008E48C2"/>
    <w:rsid w:val="008F019D"/>
    <w:rsid w:val="008F3928"/>
    <w:rsid w:val="008F66B0"/>
    <w:rsid w:val="008F6885"/>
    <w:rsid w:val="0090097B"/>
    <w:rsid w:val="0090170B"/>
    <w:rsid w:val="0090189A"/>
    <w:rsid w:val="0090473E"/>
    <w:rsid w:val="00907929"/>
    <w:rsid w:val="00907B09"/>
    <w:rsid w:val="00910FFC"/>
    <w:rsid w:val="00912572"/>
    <w:rsid w:val="00912735"/>
    <w:rsid w:val="00913427"/>
    <w:rsid w:val="00916684"/>
    <w:rsid w:val="00924C12"/>
    <w:rsid w:val="00927B7B"/>
    <w:rsid w:val="0093090C"/>
    <w:rsid w:val="00930E5F"/>
    <w:rsid w:val="00931676"/>
    <w:rsid w:val="009413FC"/>
    <w:rsid w:val="00942416"/>
    <w:rsid w:val="009511A9"/>
    <w:rsid w:val="0095240A"/>
    <w:rsid w:val="00956FD4"/>
    <w:rsid w:val="009603BD"/>
    <w:rsid w:val="009627C4"/>
    <w:rsid w:val="00962ECE"/>
    <w:rsid w:val="00963249"/>
    <w:rsid w:val="00966779"/>
    <w:rsid w:val="009672B9"/>
    <w:rsid w:val="0096779B"/>
    <w:rsid w:val="009738DE"/>
    <w:rsid w:val="00975E0B"/>
    <w:rsid w:val="0097659B"/>
    <w:rsid w:val="00980BEF"/>
    <w:rsid w:val="00983796"/>
    <w:rsid w:val="00985FE6"/>
    <w:rsid w:val="00991E2E"/>
    <w:rsid w:val="0099250A"/>
    <w:rsid w:val="0099354C"/>
    <w:rsid w:val="009948EA"/>
    <w:rsid w:val="009A1FAF"/>
    <w:rsid w:val="009A4908"/>
    <w:rsid w:val="009A612E"/>
    <w:rsid w:val="009B1341"/>
    <w:rsid w:val="009B19B6"/>
    <w:rsid w:val="009B3B05"/>
    <w:rsid w:val="009B3C55"/>
    <w:rsid w:val="009C21FB"/>
    <w:rsid w:val="009C3A2B"/>
    <w:rsid w:val="009D02D2"/>
    <w:rsid w:val="009D35AE"/>
    <w:rsid w:val="009E10F7"/>
    <w:rsid w:val="009E2122"/>
    <w:rsid w:val="009E35A0"/>
    <w:rsid w:val="009E423F"/>
    <w:rsid w:val="009E5AF3"/>
    <w:rsid w:val="009F38BC"/>
    <w:rsid w:val="009F520B"/>
    <w:rsid w:val="009F799B"/>
    <w:rsid w:val="00A00AC4"/>
    <w:rsid w:val="00A02FF2"/>
    <w:rsid w:val="00A03C0A"/>
    <w:rsid w:val="00A0752F"/>
    <w:rsid w:val="00A07DDB"/>
    <w:rsid w:val="00A122AA"/>
    <w:rsid w:val="00A142F4"/>
    <w:rsid w:val="00A15897"/>
    <w:rsid w:val="00A16628"/>
    <w:rsid w:val="00A16B58"/>
    <w:rsid w:val="00A27F75"/>
    <w:rsid w:val="00A30A96"/>
    <w:rsid w:val="00A34F93"/>
    <w:rsid w:val="00A4101C"/>
    <w:rsid w:val="00A42764"/>
    <w:rsid w:val="00A45DC5"/>
    <w:rsid w:val="00A47C30"/>
    <w:rsid w:val="00A503AC"/>
    <w:rsid w:val="00A523C1"/>
    <w:rsid w:val="00A52DAE"/>
    <w:rsid w:val="00A5305F"/>
    <w:rsid w:val="00A5466B"/>
    <w:rsid w:val="00A61B77"/>
    <w:rsid w:val="00A644DA"/>
    <w:rsid w:val="00A70D4E"/>
    <w:rsid w:val="00A71851"/>
    <w:rsid w:val="00A718C9"/>
    <w:rsid w:val="00A74FAB"/>
    <w:rsid w:val="00A759B7"/>
    <w:rsid w:val="00A7677C"/>
    <w:rsid w:val="00A80524"/>
    <w:rsid w:val="00A83EE3"/>
    <w:rsid w:val="00A900FF"/>
    <w:rsid w:val="00A904DC"/>
    <w:rsid w:val="00A90AF6"/>
    <w:rsid w:val="00A91617"/>
    <w:rsid w:val="00A93116"/>
    <w:rsid w:val="00A933F1"/>
    <w:rsid w:val="00A95976"/>
    <w:rsid w:val="00A95C7A"/>
    <w:rsid w:val="00A95E3D"/>
    <w:rsid w:val="00AA0736"/>
    <w:rsid w:val="00AA0B3B"/>
    <w:rsid w:val="00AA4524"/>
    <w:rsid w:val="00AA7998"/>
    <w:rsid w:val="00AB12B2"/>
    <w:rsid w:val="00AB2860"/>
    <w:rsid w:val="00AB3C7A"/>
    <w:rsid w:val="00AB5B05"/>
    <w:rsid w:val="00AB6259"/>
    <w:rsid w:val="00AC05A7"/>
    <w:rsid w:val="00AC41BB"/>
    <w:rsid w:val="00AC4EB4"/>
    <w:rsid w:val="00AD0D79"/>
    <w:rsid w:val="00AD2B3F"/>
    <w:rsid w:val="00AD7DB2"/>
    <w:rsid w:val="00AE050D"/>
    <w:rsid w:val="00AE0786"/>
    <w:rsid w:val="00AE282E"/>
    <w:rsid w:val="00AE5726"/>
    <w:rsid w:val="00AE5732"/>
    <w:rsid w:val="00AE5F19"/>
    <w:rsid w:val="00AE6812"/>
    <w:rsid w:val="00AE6C28"/>
    <w:rsid w:val="00AE70A9"/>
    <w:rsid w:val="00AE749C"/>
    <w:rsid w:val="00AF1ECB"/>
    <w:rsid w:val="00AF24F7"/>
    <w:rsid w:val="00AF311A"/>
    <w:rsid w:val="00AF43ED"/>
    <w:rsid w:val="00AF49BA"/>
    <w:rsid w:val="00AF6D3F"/>
    <w:rsid w:val="00AF7515"/>
    <w:rsid w:val="00B100C0"/>
    <w:rsid w:val="00B1068F"/>
    <w:rsid w:val="00B13DD2"/>
    <w:rsid w:val="00B17366"/>
    <w:rsid w:val="00B1780B"/>
    <w:rsid w:val="00B23D9B"/>
    <w:rsid w:val="00B240AC"/>
    <w:rsid w:val="00B24D9F"/>
    <w:rsid w:val="00B27323"/>
    <w:rsid w:val="00B2744C"/>
    <w:rsid w:val="00B33508"/>
    <w:rsid w:val="00B34C0F"/>
    <w:rsid w:val="00B37490"/>
    <w:rsid w:val="00B37630"/>
    <w:rsid w:val="00B42263"/>
    <w:rsid w:val="00B44972"/>
    <w:rsid w:val="00B46C3B"/>
    <w:rsid w:val="00B5291C"/>
    <w:rsid w:val="00B53BCB"/>
    <w:rsid w:val="00B53D57"/>
    <w:rsid w:val="00B670BA"/>
    <w:rsid w:val="00B7074D"/>
    <w:rsid w:val="00B711BD"/>
    <w:rsid w:val="00B727F2"/>
    <w:rsid w:val="00B7399C"/>
    <w:rsid w:val="00B7706A"/>
    <w:rsid w:val="00B91213"/>
    <w:rsid w:val="00B926F6"/>
    <w:rsid w:val="00B93456"/>
    <w:rsid w:val="00B94A05"/>
    <w:rsid w:val="00BA4122"/>
    <w:rsid w:val="00BA5935"/>
    <w:rsid w:val="00BA60B2"/>
    <w:rsid w:val="00BA63CB"/>
    <w:rsid w:val="00BA6640"/>
    <w:rsid w:val="00BB1827"/>
    <w:rsid w:val="00BB35BE"/>
    <w:rsid w:val="00BB403A"/>
    <w:rsid w:val="00BB6A99"/>
    <w:rsid w:val="00BC2C6A"/>
    <w:rsid w:val="00BC3F01"/>
    <w:rsid w:val="00BC3FA2"/>
    <w:rsid w:val="00BC4765"/>
    <w:rsid w:val="00BC4BF1"/>
    <w:rsid w:val="00BC4ED1"/>
    <w:rsid w:val="00BE03F0"/>
    <w:rsid w:val="00BE1A7A"/>
    <w:rsid w:val="00BE1CD4"/>
    <w:rsid w:val="00BE3528"/>
    <w:rsid w:val="00BE394C"/>
    <w:rsid w:val="00BE405C"/>
    <w:rsid w:val="00BE67F3"/>
    <w:rsid w:val="00BF4A92"/>
    <w:rsid w:val="00BF4C26"/>
    <w:rsid w:val="00BF5E93"/>
    <w:rsid w:val="00C068CF"/>
    <w:rsid w:val="00C10730"/>
    <w:rsid w:val="00C204BF"/>
    <w:rsid w:val="00C208FF"/>
    <w:rsid w:val="00C2137C"/>
    <w:rsid w:val="00C21E85"/>
    <w:rsid w:val="00C23041"/>
    <w:rsid w:val="00C233D3"/>
    <w:rsid w:val="00C25678"/>
    <w:rsid w:val="00C27BEB"/>
    <w:rsid w:val="00C30453"/>
    <w:rsid w:val="00C31954"/>
    <w:rsid w:val="00C3598A"/>
    <w:rsid w:val="00C361D3"/>
    <w:rsid w:val="00C372D7"/>
    <w:rsid w:val="00C37A0E"/>
    <w:rsid w:val="00C40712"/>
    <w:rsid w:val="00C41208"/>
    <w:rsid w:val="00C43618"/>
    <w:rsid w:val="00C4681A"/>
    <w:rsid w:val="00C47315"/>
    <w:rsid w:val="00C55A98"/>
    <w:rsid w:val="00C62A00"/>
    <w:rsid w:val="00C67D58"/>
    <w:rsid w:val="00C73000"/>
    <w:rsid w:val="00C73D3D"/>
    <w:rsid w:val="00C7464D"/>
    <w:rsid w:val="00C74F77"/>
    <w:rsid w:val="00C770F9"/>
    <w:rsid w:val="00C77E11"/>
    <w:rsid w:val="00C8172E"/>
    <w:rsid w:val="00C85A1E"/>
    <w:rsid w:val="00C868AA"/>
    <w:rsid w:val="00C9210F"/>
    <w:rsid w:val="00CA1221"/>
    <w:rsid w:val="00CA3985"/>
    <w:rsid w:val="00CA4D2E"/>
    <w:rsid w:val="00CB2952"/>
    <w:rsid w:val="00CB339C"/>
    <w:rsid w:val="00CB3EA9"/>
    <w:rsid w:val="00CC05EA"/>
    <w:rsid w:val="00CC3BAF"/>
    <w:rsid w:val="00CC3C74"/>
    <w:rsid w:val="00CC42DD"/>
    <w:rsid w:val="00CC4E2F"/>
    <w:rsid w:val="00CC4F28"/>
    <w:rsid w:val="00CD68A8"/>
    <w:rsid w:val="00CD68FA"/>
    <w:rsid w:val="00CD6CE3"/>
    <w:rsid w:val="00CE0CCD"/>
    <w:rsid w:val="00CE36AF"/>
    <w:rsid w:val="00CE4229"/>
    <w:rsid w:val="00CE43A7"/>
    <w:rsid w:val="00CE484A"/>
    <w:rsid w:val="00CE4F41"/>
    <w:rsid w:val="00CE7C1E"/>
    <w:rsid w:val="00CF1DA1"/>
    <w:rsid w:val="00CF7D3E"/>
    <w:rsid w:val="00D04D50"/>
    <w:rsid w:val="00D065A0"/>
    <w:rsid w:val="00D07818"/>
    <w:rsid w:val="00D111DB"/>
    <w:rsid w:val="00D14741"/>
    <w:rsid w:val="00D15191"/>
    <w:rsid w:val="00D17284"/>
    <w:rsid w:val="00D17BDB"/>
    <w:rsid w:val="00D20260"/>
    <w:rsid w:val="00D23959"/>
    <w:rsid w:val="00D32020"/>
    <w:rsid w:val="00D327D4"/>
    <w:rsid w:val="00D32A81"/>
    <w:rsid w:val="00D33DBA"/>
    <w:rsid w:val="00D352D8"/>
    <w:rsid w:val="00D4091B"/>
    <w:rsid w:val="00D452D9"/>
    <w:rsid w:val="00D478C2"/>
    <w:rsid w:val="00D5220B"/>
    <w:rsid w:val="00D53C57"/>
    <w:rsid w:val="00D542ED"/>
    <w:rsid w:val="00D60FF2"/>
    <w:rsid w:val="00D6146D"/>
    <w:rsid w:val="00D62B8D"/>
    <w:rsid w:val="00D65401"/>
    <w:rsid w:val="00D6599C"/>
    <w:rsid w:val="00D66EE4"/>
    <w:rsid w:val="00D736BD"/>
    <w:rsid w:val="00D74AB4"/>
    <w:rsid w:val="00D760E5"/>
    <w:rsid w:val="00D779C1"/>
    <w:rsid w:val="00D80153"/>
    <w:rsid w:val="00D80BDA"/>
    <w:rsid w:val="00D82EFE"/>
    <w:rsid w:val="00D83798"/>
    <w:rsid w:val="00D86974"/>
    <w:rsid w:val="00D875CB"/>
    <w:rsid w:val="00D933C3"/>
    <w:rsid w:val="00D94CD0"/>
    <w:rsid w:val="00D95265"/>
    <w:rsid w:val="00D97102"/>
    <w:rsid w:val="00DA144C"/>
    <w:rsid w:val="00DA1661"/>
    <w:rsid w:val="00DA42C8"/>
    <w:rsid w:val="00DA60AE"/>
    <w:rsid w:val="00DA6153"/>
    <w:rsid w:val="00DB146E"/>
    <w:rsid w:val="00DB3203"/>
    <w:rsid w:val="00DB3D48"/>
    <w:rsid w:val="00DB5FBE"/>
    <w:rsid w:val="00DC0ADF"/>
    <w:rsid w:val="00DC0DC4"/>
    <w:rsid w:val="00DC138F"/>
    <w:rsid w:val="00DC44ED"/>
    <w:rsid w:val="00DC5C79"/>
    <w:rsid w:val="00DC60E0"/>
    <w:rsid w:val="00DC6B43"/>
    <w:rsid w:val="00DC73EF"/>
    <w:rsid w:val="00DD0ECD"/>
    <w:rsid w:val="00DD2B71"/>
    <w:rsid w:val="00DD37FD"/>
    <w:rsid w:val="00DD50F6"/>
    <w:rsid w:val="00DD5FC3"/>
    <w:rsid w:val="00DD7AEA"/>
    <w:rsid w:val="00DD7D5B"/>
    <w:rsid w:val="00DE19BB"/>
    <w:rsid w:val="00DE44DB"/>
    <w:rsid w:val="00DE492B"/>
    <w:rsid w:val="00DE7C65"/>
    <w:rsid w:val="00DF1EDC"/>
    <w:rsid w:val="00DF4D7C"/>
    <w:rsid w:val="00DF5432"/>
    <w:rsid w:val="00DF5BB7"/>
    <w:rsid w:val="00E023DC"/>
    <w:rsid w:val="00E030FC"/>
    <w:rsid w:val="00E03440"/>
    <w:rsid w:val="00E05CEC"/>
    <w:rsid w:val="00E06D17"/>
    <w:rsid w:val="00E151E2"/>
    <w:rsid w:val="00E15AE1"/>
    <w:rsid w:val="00E172DD"/>
    <w:rsid w:val="00E21E83"/>
    <w:rsid w:val="00E25464"/>
    <w:rsid w:val="00E3080E"/>
    <w:rsid w:val="00E31463"/>
    <w:rsid w:val="00E31542"/>
    <w:rsid w:val="00E36B30"/>
    <w:rsid w:val="00E3757C"/>
    <w:rsid w:val="00E42457"/>
    <w:rsid w:val="00E43312"/>
    <w:rsid w:val="00E452BA"/>
    <w:rsid w:val="00E4541A"/>
    <w:rsid w:val="00E50073"/>
    <w:rsid w:val="00E56850"/>
    <w:rsid w:val="00E60AB9"/>
    <w:rsid w:val="00E61C1D"/>
    <w:rsid w:val="00E61E1A"/>
    <w:rsid w:val="00E663E9"/>
    <w:rsid w:val="00E7047E"/>
    <w:rsid w:val="00E713FF"/>
    <w:rsid w:val="00E72474"/>
    <w:rsid w:val="00E737B1"/>
    <w:rsid w:val="00E74155"/>
    <w:rsid w:val="00E763E9"/>
    <w:rsid w:val="00E767B8"/>
    <w:rsid w:val="00E82137"/>
    <w:rsid w:val="00E90F93"/>
    <w:rsid w:val="00E927C5"/>
    <w:rsid w:val="00E93415"/>
    <w:rsid w:val="00E97897"/>
    <w:rsid w:val="00EA0D54"/>
    <w:rsid w:val="00EA19EC"/>
    <w:rsid w:val="00EA299E"/>
    <w:rsid w:val="00EA317C"/>
    <w:rsid w:val="00EA4BE0"/>
    <w:rsid w:val="00EA7321"/>
    <w:rsid w:val="00EA7B46"/>
    <w:rsid w:val="00EB0AF1"/>
    <w:rsid w:val="00EB4878"/>
    <w:rsid w:val="00EB6713"/>
    <w:rsid w:val="00EB67BA"/>
    <w:rsid w:val="00EB765C"/>
    <w:rsid w:val="00EB7A8D"/>
    <w:rsid w:val="00EC4E39"/>
    <w:rsid w:val="00EC5D53"/>
    <w:rsid w:val="00EC7407"/>
    <w:rsid w:val="00ED14B4"/>
    <w:rsid w:val="00ED1B97"/>
    <w:rsid w:val="00ED4B33"/>
    <w:rsid w:val="00ED64CC"/>
    <w:rsid w:val="00EE0072"/>
    <w:rsid w:val="00EE1645"/>
    <w:rsid w:val="00EE1E66"/>
    <w:rsid w:val="00EE33EF"/>
    <w:rsid w:val="00EE4ABD"/>
    <w:rsid w:val="00EE4D7C"/>
    <w:rsid w:val="00EE6A7C"/>
    <w:rsid w:val="00EE76B9"/>
    <w:rsid w:val="00EE7B9F"/>
    <w:rsid w:val="00EF1001"/>
    <w:rsid w:val="00EF134A"/>
    <w:rsid w:val="00EF2583"/>
    <w:rsid w:val="00EF64AD"/>
    <w:rsid w:val="00EF662A"/>
    <w:rsid w:val="00F0087C"/>
    <w:rsid w:val="00F027E9"/>
    <w:rsid w:val="00F05B78"/>
    <w:rsid w:val="00F07CA6"/>
    <w:rsid w:val="00F109B5"/>
    <w:rsid w:val="00F126E4"/>
    <w:rsid w:val="00F13423"/>
    <w:rsid w:val="00F16E8F"/>
    <w:rsid w:val="00F176AA"/>
    <w:rsid w:val="00F220B0"/>
    <w:rsid w:val="00F25438"/>
    <w:rsid w:val="00F277EA"/>
    <w:rsid w:val="00F27AAE"/>
    <w:rsid w:val="00F30D49"/>
    <w:rsid w:val="00F31313"/>
    <w:rsid w:val="00F31D86"/>
    <w:rsid w:val="00F33763"/>
    <w:rsid w:val="00F369AF"/>
    <w:rsid w:val="00F40233"/>
    <w:rsid w:val="00F40731"/>
    <w:rsid w:val="00F41F82"/>
    <w:rsid w:val="00F43A00"/>
    <w:rsid w:val="00F44D84"/>
    <w:rsid w:val="00F44D99"/>
    <w:rsid w:val="00F64E0D"/>
    <w:rsid w:val="00F66FE3"/>
    <w:rsid w:val="00F7384E"/>
    <w:rsid w:val="00F739C9"/>
    <w:rsid w:val="00F73FEF"/>
    <w:rsid w:val="00F76198"/>
    <w:rsid w:val="00F81140"/>
    <w:rsid w:val="00F82AD8"/>
    <w:rsid w:val="00F82CFF"/>
    <w:rsid w:val="00F83660"/>
    <w:rsid w:val="00F84302"/>
    <w:rsid w:val="00F84A7A"/>
    <w:rsid w:val="00F86D9F"/>
    <w:rsid w:val="00F86EE1"/>
    <w:rsid w:val="00F92DFD"/>
    <w:rsid w:val="00FA1310"/>
    <w:rsid w:val="00FA15B2"/>
    <w:rsid w:val="00FA29EF"/>
    <w:rsid w:val="00FA3C45"/>
    <w:rsid w:val="00FA51FA"/>
    <w:rsid w:val="00FA5F53"/>
    <w:rsid w:val="00FA715A"/>
    <w:rsid w:val="00FA7723"/>
    <w:rsid w:val="00FB15C5"/>
    <w:rsid w:val="00FB1B83"/>
    <w:rsid w:val="00FB2600"/>
    <w:rsid w:val="00FB3002"/>
    <w:rsid w:val="00FB38AE"/>
    <w:rsid w:val="00FB3B14"/>
    <w:rsid w:val="00FB3B81"/>
    <w:rsid w:val="00FB3F8E"/>
    <w:rsid w:val="00FB6E65"/>
    <w:rsid w:val="00FC135F"/>
    <w:rsid w:val="00FC208A"/>
    <w:rsid w:val="00FC3F2B"/>
    <w:rsid w:val="00FC76B3"/>
    <w:rsid w:val="00FC7742"/>
    <w:rsid w:val="00FC788C"/>
    <w:rsid w:val="00FD2AD8"/>
    <w:rsid w:val="00FD6231"/>
    <w:rsid w:val="00FE70BD"/>
    <w:rsid w:val="00FE7D6F"/>
    <w:rsid w:val="00FF2C6B"/>
    <w:rsid w:val="00FF726C"/>
    <w:rsid w:val="01A72E03"/>
    <w:rsid w:val="01DCDA0A"/>
    <w:rsid w:val="027F0F75"/>
    <w:rsid w:val="05E2B1F6"/>
    <w:rsid w:val="064CA617"/>
    <w:rsid w:val="070D85E8"/>
    <w:rsid w:val="0729352F"/>
    <w:rsid w:val="09E71A3B"/>
    <w:rsid w:val="0BE211EB"/>
    <w:rsid w:val="0D3D3D38"/>
    <w:rsid w:val="0DF4F58A"/>
    <w:rsid w:val="0EA59BC3"/>
    <w:rsid w:val="0F88BCBA"/>
    <w:rsid w:val="102ED678"/>
    <w:rsid w:val="124CBF49"/>
    <w:rsid w:val="12753607"/>
    <w:rsid w:val="12BA19B8"/>
    <w:rsid w:val="133799BD"/>
    <w:rsid w:val="143B060A"/>
    <w:rsid w:val="153BD96D"/>
    <w:rsid w:val="167DC8DE"/>
    <w:rsid w:val="16DEE203"/>
    <w:rsid w:val="17E41D69"/>
    <w:rsid w:val="18A55FAF"/>
    <w:rsid w:val="19B90559"/>
    <w:rsid w:val="1BA4E301"/>
    <w:rsid w:val="1BD0A8BC"/>
    <w:rsid w:val="1D2BE8D9"/>
    <w:rsid w:val="1D5FDE3D"/>
    <w:rsid w:val="1FE55E57"/>
    <w:rsid w:val="200AE044"/>
    <w:rsid w:val="2074835E"/>
    <w:rsid w:val="2165393C"/>
    <w:rsid w:val="21FB4A8A"/>
    <w:rsid w:val="22653427"/>
    <w:rsid w:val="24621737"/>
    <w:rsid w:val="24EBB89D"/>
    <w:rsid w:val="2598FB67"/>
    <w:rsid w:val="25FE623F"/>
    <w:rsid w:val="275D51DE"/>
    <w:rsid w:val="278209BB"/>
    <w:rsid w:val="2B3C1279"/>
    <w:rsid w:val="2BC7FD51"/>
    <w:rsid w:val="2CEB1632"/>
    <w:rsid w:val="2CFABAAB"/>
    <w:rsid w:val="2EF667F4"/>
    <w:rsid w:val="305A915A"/>
    <w:rsid w:val="33007D3B"/>
    <w:rsid w:val="3321B1B5"/>
    <w:rsid w:val="332928C2"/>
    <w:rsid w:val="341FCB72"/>
    <w:rsid w:val="3505120B"/>
    <w:rsid w:val="364C49DF"/>
    <w:rsid w:val="38D5BA59"/>
    <w:rsid w:val="39DD7E08"/>
    <w:rsid w:val="3B411207"/>
    <w:rsid w:val="3C785849"/>
    <w:rsid w:val="3C9E0B7F"/>
    <w:rsid w:val="3D97DC81"/>
    <w:rsid w:val="3E33F83C"/>
    <w:rsid w:val="3E440DF2"/>
    <w:rsid w:val="3EFA533A"/>
    <w:rsid w:val="3FCCC81D"/>
    <w:rsid w:val="4031BBB7"/>
    <w:rsid w:val="40BA6E02"/>
    <w:rsid w:val="41188EA1"/>
    <w:rsid w:val="41888B80"/>
    <w:rsid w:val="41E688BE"/>
    <w:rsid w:val="42AF9396"/>
    <w:rsid w:val="431099FC"/>
    <w:rsid w:val="440DDBB4"/>
    <w:rsid w:val="4558C816"/>
    <w:rsid w:val="457E007E"/>
    <w:rsid w:val="46FC50FD"/>
    <w:rsid w:val="47420CEB"/>
    <w:rsid w:val="47426A19"/>
    <w:rsid w:val="477E1FF7"/>
    <w:rsid w:val="47F37CB5"/>
    <w:rsid w:val="492CC953"/>
    <w:rsid w:val="49779D3C"/>
    <w:rsid w:val="49CF9936"/>
    <w:rsid w:val="49ED3019"/>
    <w:rsid w:val="4A31EEDC"/>
    <w:rsid w:val="4C16B9F4"/>
    <w:rsid w:val="4CAFAF1D"/>
    <w:rsid w:val="4D4E0D63"/>
    <w:rsid w:val="4E224545"/>
    <w:rsid w:val="4E252EC7"/>
    <w:rsid w:val="4E3213C3"/>
    <w:rsid w:val="4EF8044E"/>
    <w:rsid w:val="4FAAA560"/>
    <w:rsid w:val="4FBB36D5"/>
    <w:rsid w:val="4FE1DA22"/>
    <w:rsid w:val="5006B510"/>
    <w:rsid w:val="51A89367"/>
    <w:rsid w:val="52D831CE"/>
    <w:rsid w:val="538C37E2"/>
    <w:rsid w:val="5690B6A5"/>
    <w:rsid w:val="56E4E73E"/>
    <w:rsid w:val="579A49DC"/>
    <w:rsid w:val="58A8BDA2"/>
    <w:rsid w:val="5929BC2A"/>
    <w:rsid w:val="59355003"/>
    <w:rsid w:val="5A2DC3BD"/>
    <w:rsid w:val="5AFD8A6E"/>
    <w:rsid w:val="5B033B1A"/>
    <w:rsid w:val="5DF754DB"/>
    <w:rsid w:val="640C4475"/>
    <w:rsid w:val="655BA7B5"/>
    <w:rsid w:val="68379256"/>
    <w:rsid w:val="698D79A7"/>
    <w:rsid w:val="6A360B1F"/>
    <w:rsid w:val="6A46D4A4"/>
    <w:rsid w:val="6A897AAC"/>
    <w:rsid w:val="6BB27710"/>
    <w:rsid w:val="6C6926E4"/>
    <w:rsid w:val="6CA6F402"/>
    <w:rsid w:val="6D38BA2F"/>
    <w:rsid w:val="6D478AFB"/>
    <w:rsid w:val="6DA2AD03"/>
    <w:rsid w:val="6DF872A1"/>
    <w:rsid w:val="6E02DCE7"/>
    <w:rsid w:val="71140F4B"/>
    <w:rsid w:val="721C2B0E"/>
    <w:rsid w:val="72CE0359"/>
    <w:rsid w:val="730B4C62"/>
    <w:rsid w:val="7362AC7E"/>
    <w:rsid w:val="73E23885"/>
    <w:rsid w:val="73E9A59D"/>
    <w:rsid w:val="73F2B227"/>
    <w:rsid w:val="7553CB8D"/>
    <w:rsid w:val="7832B2CA"/>
    <w:rsid w:val="791D27CE"/>
    <w:rsid w:val="79227E0E"/>
    <w:rsid w:val="795F05EC"/>
    <w:rsid w:val="7964D79B"/>
    <w:rsid w:val="7AF56946"/>
    <w:rsid w:val="7B90D5E7"/>
    <w:rsid w:val="7C203007"/>
    <w:rsid w:val="7D5832EC"/>
    <w:rsid w:val="7D692B6A"/>
    <w:rsid w:val="7EA31B71"/>
    <w:rsid w:val="7F8F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45279757"/>
  <w15:chartTrackingRefBased/>
  <w15:docId w15:val="{E01DB55E-84CA-4EAC-A453-1EA9E5EE2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caption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4155"/>
    <w:pPr>
      <w:spacing w:before="120"/>
      <w:jc w:val="both"/>
    </w:pPr>
    <w:rPr>
      <w:rFonts w:ascii="Arial" w:hAnsi="Arial"/>
      <w:sz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41108A"/>
    <w:pPr>
      <w:keepNext/>
      <w:pageBreakBefore/>
      <w:numPr>
        <w:numId w:val="5"/>
      </w:numPr>
      <w:spacing w:before="240" w:after="60"/>
      <w:outlineLvl w:val="0"/>
    </w:pPr>
    <w:rPr>
      <w:b/>
      <w:kern w:val="28"/>
      <w:sz w:val="28"/>
      <w:lang w:val="x-none"/>
    </w:rPr>
  </w:style>
  <w:style w:type="paragraph" w:styleId="Heading2">
    <w:name w:val="heading 2"/>
    <w:basedOn w:val="Normal"/>
    <w:next w:val="Normal"/>
    <w:qFormat/>
    <w:rsid w:val="0073411E"/>
    <w:pPr>
      <w:keepNext/>
      <w:numPr>
        <w:ilvl w:val="1"/>
        <w:numId w:val="5"/>
      </w:numPr>
      <w:tabs>
        <w:tab w:val="clear" w:pos="720"/>
        <w:tab w:val="num" w:pos="1080"/>
      </w:tabs>
      <w:spacing w:before="360" w:after="60"/>
      <w:ind w:left="482" w:hanging="482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956FD4"/>
    <w:pPr>
      <w:keepNext/>
      <w:spacing w:before="240" w:after="60"/>
      <w:outlineLvl w:val="2"/>
    </w:pPr>
    <w:rPr>
      <w:rFonts w:cs="Arial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484F3D"/>
    <w:pPr>
      <w:spacing w:before="240"/>
    </w:pPr>
    <w:rPr>
      <w:b/>
    </w:rPr>
  </w:style>
  <w:style w:type="paragraph" w:styleId="TOC2">
    <w:name w:val="toc 2"/>
    <w:basedOn w:val="Normal"/>
    <w:next w:val="Normal"/>
    <w:autoRedefine/>
    <w:uiPriority w:val="39"/>
    <w:rsid w:val="00E61C1D"/>
    <w:pPr>
      <w:tabs>
        <w:tab w:val="left" w:pos="1134"/>
        <w:tab w:val="right" w:pos="9072"/>
      </w:tabs>
      <w:ind w:left="567"/>
    </w:pPr>
    <w:rPr>
      <w:noProof/>
      <w:sz w:val="20"/>
    </w:rPr>
  </w:style>
  <w:style w:type="paragraph" w:styleId="TOC3">
    <w:name w:val="toc 3"/>
    <w:basedOn w:val="Normal"/>
    <w:next w:val="Normal"/>
    <w:autoRedefine/>
    <w:semiHidden/>
    <w:rsid w:val="00484F3D"/>
    <w:pPr>
      <w:ind w:left="480"/>
    </w:pPr>
  </w:style>
  <w:style w:type="paragraph" w:styleId="TOC4">
    <w:name w:val="toc 4"/>
    <w:basedOn w:val="Normal"/>
    <w:next w:val="Normal"/>
    <w:autoRedefine/>
    <w:semiHidden/>
    <w:rsid w:val="00484F3D"/>
    <w:pPr>
      <w:ind w:left="720"/>
    </w:pPr>
  </w:style>
  <w:style w:type="paragraph" w:styleId="TOC5">
    <w:name w:val="toc 5"/>
    <w:basedOn w:val="Normal"/>
    <w:next w:val="Normal"/>
    <w:autoRedefine/>
    <w:semiHidden/>
    <w:rsid w:val="00484F3D"/>
    <w:pPr>
      <w:ind w:left="960"/>
    </w:pPr>
  </w:style>
  <w:style w:type="paragraph" w:styleId="TOC6">
    <w:name w:val="toc 6"/>
    <w:basedOn w:val="Normal"/>
    <w:next w:val="Normal"/>
    <w:autoRedefine/>
    <w:semiHidden/>
    <w:rsid w:val="00484F3D"/>
    <w:pPr>
      <w:ind w:left="1200"/>
    </w:pPr>
  </w:style>
  <w:style w:type="paragraph" w:styleId="TOC7">
    <w:name w:val="toc 7"/>
    <w:basedOn w:val="Normal"/>
    <w:next w:val="Normal"/>
    <w:autoRedefine/>
    <w:semiHidden/>
    <w:rsid w:val="00484F3D"/>
    <w:pPr>
      <w:ind w:left="1440"/>
    </w:pPr>
  </w:style>
  <w:style w:type="paragraph" w:styleId="TOC8">
    <w:name w:val="toc 8"/>
    <w:basedOn w:val="Normal"/>
    <w:next w:val="Normal"/>
    <w:autoRedefine/>
    <w:semiHidden/>
    <w:rsid w:val="00484F3D"/>
    <w:pPr>
      <w:ind w:left="1680"/>
    </w:pPr>
  </w:style>
  <w:style w:type="paragraph" w:styleId="TOC9">
    <w:name w:val="toc 9"/>
    <w:basedOn w:val="Normal"/>
    <w:next w:val="Normal"/>
    <w:autoRedefine/>
    <w:semiHidden/>
    <w:rsid w:val="00484F3D"/>
    <w:pPr>
      <w:ind w:left="1920"/>
    </w:pPr>
  </w:style>
  <w:style w:type="paragraph" w:styleId="Footer">
    <w:name w:val="footer"/>
    <w:basedOn w:val="Normal"/>
    <w:rsid w:val="00484F3D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84F3D"/>
  </w:style>
  <w:style w:type="paragraph" w:styleId="Header">
    <w:name w:val="header"/>
    <w:basedOn w:val="Normal"/>
    <w:rsid w:val="00484F3D"/>
    <w:pPr>
      <w:tabs>
        <w:tab w:val="center" w:pos="4536"/>
        <w:tab w:val="right" w:pos="9072"/>
      </w:tabs>
    </w:pPr>
  </w:style>
  <w:style w:type="character" w:styleId="Hyperlink">
    <w:name w:val="Hyperlink"/>
    <w:uiPriority w:val="99"/>
    <w:rsid w:val="00484F3D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484F3D"/>
    <w:pPr>
      <w:spacing w:after="120"/>
    </w:pPr>
  </w:style>
  <w:style w:type="paragraph" w:styleId="EndnoteText">
    <w:name w:val="endnote text"/>
    <w:basedOn w:val="Normal"/>
    <w:semiHidden/>
    <w:rsid w:val="00184BF7"/>
    <w:pPr>
      <w:ind w:left="284" w:hanging="284"/>
    </w:pPr>
  </w:style>
  <w:style w:type="character" w:styleId="EndnoteReference">
    <w:name w:val="endnote reference"/>
    <w:semiHidden/>
    <w:rsid w:val="00C21E85"/>
    <w:rPr>
      <w:rFonts w:ascii="Arial" w:hAnsi="Arial"/>
      <w:sz w:val="24"/>
      <w:szCs w:val="24"/>
      <w:vertAlign w:val="baseline"/>
    </w:rPr>
  </w:style>
  <w:style w:type="paragraph" w:styleId="BalloonText">
    <w:name w:val="Balloon Text"/>
    <w:basedOn w:val="Normal"/>
    <w:semiHidden/>
    <w:rsid w:val="00ED14B4"/>
    <w:rPr>
      <w:rFonts w:ascii="Tahoma" w:hAnsi="Tahoma" w:cs="Tahoma"/>
      <w:sz w:val="16"/>
      <w:szCs w:val="16"/>
    </w:rPr>
  </w:style>
  <w:style w:type="character" w:styleId="Strong">
    <w:name w:val="Strong"/>
    <w:qFormat/>
    <w:rsid w:val="00C7464D"/>
    <w:rPr>
      <w:b/>
      <w:bCs/>
    </w:rPr>
  </w:style>
  <w:style w:type="paragraph" w:styleId="DocumentMap">
    <w:name w:val="Document Map"/>
    <w:basedOn w:val="Normal"/>
    <w:link w:val="DocumentMapChar"/>
    <w:rsid w:val="00697FDF"/>
    <w:pPr>
      <w:spacing w:before="0"/>
    </w:pPr>
    <w:rPr>
      <w:rFonts w:ascii="Tahoma" w:hAnsi="Tahoma"/>
      <w:sz w:val="16"/>
      <w:szCs w:val="16"/>
      <w:lang w:val="x-none"/>
    </w:rPr>
  </w:style>
  <w:style w:type="character" w:customStyle="1" w:styleId="DocumentMapChar">
    <w:name w:val="Document Map Char"/>
    <w:link w:val="DocumentMap"/>
    <w:rsid w:val="00697FDF"/>
    <w:rPr>
      <w:rFonts w:ascii="Tahoma" w:hAnsi="Tahoma" w:cs="Tahoma"/>
      <w:sz w:val="16"/>
      <w:szCs w:val="16"/>
      <w:lang w:eastAsia="de-DE"/>
    </w:rPr>
  </w:style>
  <w:style w:type="paragraph" w:customStyle="1" w:styleId="Bemerkung">
    <w:name w:val="Bemerkung"/>
    <w:basedOn w:val="Normal"/>
    <w:link w:val="BemerkungZchn"/>
    <w:qFormat/>
    <w:rsid w:val="00D779C1"/>
    <w:pPr>
      <w:jc w:val="left"/>
    </w:pPr>
    <w:rPr>
      <w:i/>
      <w:color w:val="7F7F7F"/>
      <w:lang w:val="x-none"/>
    </w:rPr>
  </w:style>
  <w:style w:type="paragraph" w:customStyle="1" w:styleId="TitelblattText">
    <w:name w:val="Titelblatt Text"/>
    <w:basedOn w:val="Normal"/>
    <w:link w:val="TitelblattTextZchn"/>
    <w:qFormat/>
    <w:rsid w:val="00B33508"/>
    <w:pPr>
      <w:jc w:val="center"/>
    </w:pPr>
    <w:rPr>
      <w:lang w:val="x-none"/>
    </w:rPr>
  </w:style>
  <w:style w:type="character" w:customStyle="1" w:styleId="BemerkungZchn">
    <w:name w:val="Bemerkung Zchn"/>
    <w:link w:val="Bemerkung"/>
    <w:rsid w:val="00D779C1"/>
    <w:rPr>
      <w:rFonts w:ascii="Arial" w:hAnsi="Arial"/>
      <w:i/>
      <w:color w:val="7F7F7F"/>
      <w:sz w:val="24"/>
      <w:lang w:eastAsia="de-DE"/>
    </w:rPr>
  </w:style>
  <w:style w:type="paragraph" w:customStyle="1" w:styleId="TitelblattTitel">
    <w:name w:val="Titelblatt Titel"/>
    <w:basedOn w:val="Normal"/>
    <w:link w:val="TitelblattTitelZchn"/>
    <w:qFormat/>
    <w:rsid w:val="00E713FF"/>
    <w:pPr>
      <w:autoSpaceDE w:val="0"/>
      <w:autoSpaceDN w:val="0"/>
      <w:adjustRightInd w:val="0"/>
      <w:jc w:val="center"/>
    </w:pPr>
    <w:rPr>
      <w:b/>
      <w:lang w:val="x-none"/>
    </w:rPr>
  </w:style>
  <w:style w:type="character" w:customStyle="1" w:styleId="TitelblattTextZchn">
    <w:name w:val="Titelblatt Text Zchn"/>
    <w:link w:val="TitelblattText"/>
    <w:rsid w:val="00B33508"/>
    <w:rPr>
      <w:rFonts w:ascii="Arial" w:hAnsi="Arial"/>
      <w:sz w:val="24"/>
      <w:lang w:eastAsia="de-DE"/>
    </w:rPr>
  </w:style>
  <w:style w:type="paragraph" w:customStyle="1" w:styleId="TitelblattTextUnterstrichen">
    <w:name w:val="Titelblatt Text Unterstrichen"/>
    <w:basedOn w:val="TitelblattText"/>
    <w:rsid w:val="00E713FF"/>
    <w:pPr>
      <w:pBdr>
        <w:bottom w:val="single" w:sz="4" w:space="1" w:color="auto"/>
      </w:pBdr>
    </w:pPr>
  </w:style>
  <w:style w:type="character" w:customStyle="1" w:styleId="TitelblattTitelZchn">
    <w:name w:val="Titelblatt Titel Zchn"/>
    <w:link w:val="TitelblattTitel"/>
    <w:rsid w:val="00E713FF"/>
    <w:rPr>
      <w:rFonts w:ascii="Arial" w:hAnsi="Arial"/>
      <w:b/>
      <w:sz w:val="24"/>
      <w:lang w:eastAsia="de-DE"/>
    </w:rPr>
  </w:style>
  <w:style w:type="character" w:customStyle="1" w:styleId="berschrift1nichtnummeriert">
    <w:name w:val="Überschrift 1 (nicht nummeriert)"/>
    <w:rsid w:val="002C6BA5"/>
    <w:rPr>
      <w:rFonts w:ascii="Arial" w:hAnsi="Arial"/>
      <w:b/>
      <w:bCs/>
      <w:sz w:val="28"/>
    </w:rPr>
  </w:style>
  <w:style w:type="table" w:styleId="TableGrid">
    <w:name w:val="Table Grid"/>
    <w:basedOn w:val="TableNormal"/>
    <w:uiPriority w:val="59"/>
    <w:rsid w:val="00A523C1"/>
    <w:pPr>
      <w:spacing w:before="1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3653DB"/>
    <w:rPr>
      <w:sz w:val="20"/>
      <w:lang w:val="x-none"/>
    </w:rPr>
  </w:style>
  <w:style w:type="character" w:customStyle="1" w:styleId="FootnoteTextChar">
    <w:name w:val="Footnote Text Char"/>
    <w:link w:val="FootnoteText"/>
    <w:rsid w:val="003653DB"/>
    <w:rPr>
      <w:rFonts w:ascii="Arial" w:hAnsi="Arial"/>
      <w:lang w:eastAsia="de-DE"/>
    </w:rPr>
  </w:style>
  <w:style w:type="character" w:styleId="FootnoteReference">
    <w:name w:val="footnote reference"/>
    <w:rsid w:val="003653DB"/>
    <w:rPr>
      <w:vertAlign w:val="superscript"/>
    </w:rPr>
  </w:style>
  <w:style w:type="character" w:customStyle="1" w:styleId="Heading1Char">
    <w:name w:val="Heading 1 Char"/>
    <w:link w:val="Heading1"/>
    <w:rsid w:val="006246A9"/>
    <w:rPr>
      <w:rFonts w:ascii="Arial" w:hAnsi="Arial"/>
      <w:b/>
      <w:kern w:val="28"/>
      <w:sz w:val="28"/>
      <w:lang w:eastAsia="de-DE"/>
    </w:rPr>
  </w:style>
  <w:style w:type="character" w:styleId="FollowedHyperlink">
    <w:name w:val="FollowedHyperlink"/>
    <w:rsid w:val="006246A9"/>
    <w:rPr>
      <w:color w:val="800080"/>
      <w:u w:val="single"/>
    </w:rPr>
  </w:style>
  <w:style w:type="paragraph" w:styleId="Revision">
    <w:name w:val="Revision"/>
    <w:hidden/>
    <w:uiPriority w:val="99"/>
    <w:semiHidden/>
    <w:rsid w:val="006246A9"/>
    <w:rPr>
      <w:rFonts w:ascii="Arial" w:hAnsi="Arial"/>
      <w:sz w:val="24"/>
      <w:lang w:eastAsia="de-DE"/>
    </w:rPr>
  </w:style>
  <w:style w:type="character" w:styleId="CommentReference">
    <w:name w:val="annotation reference"/>
    <w:rsid w:val="0005233A"/>
    <w:rPr>
      <w:sz w:val="16"/>
      <w:szCs w:val="16"/>
    </w:rPr>
  </w:style>
  <w:style w:type="paragraph" w:styleId="CommentText">
    <w:name w:val="annotation text"/>
    <w:basedOn w:val="Normal"/>
    <w:link w:val="CommentTextChar"/>
    <w:rsid w:val="0005233A"/>
    <w:rPr>
      <w:sz w:val="20"/>
    </w:rPr>
  </w:style>
  <w:style w:type="character" w:customStyle="1" w:styleId="CommentTextChar">
    <w:name w:val="Comment Text Char"/>
    <w:link w:val="CommentText"/>
    <w:rsid w:val="0005233A"/>
    <w:rPr>
      <w:rFonts w:ascii="Arial" w:hAnsi="Arial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05233A"/>
    <w:rPr>
      <w:b/>
      <w:bCs/>
    </w:rPr>
  </w:style>
  <w:style w:type="character" w:customStyle="1" w:styleId="CommentSubjectChar">
    <w:name w:val="Comment Subject Char"/>
    <w:link w:val="CommentSubject"/>
    <w:rsid w:val="0005233A"/>
    <w:rPr>
      <w:rFonts w:ascii="Arial" w:hAnsi="Arial"/>
      <w:b/>
      <w:bCs/>
      <w:lang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622AF0"/>
    <w:pPr>
      <w:keepLines/>
      <w:pageBreakBefore w:val="0"/>
      <w:numPr>
        <w:numId w:val="0"/>
      </w:numPr>
      <w:spacing w:after="0" w:line="259" w:lineRule="auto"/>
      <w:jc w:val="left"/>
      <w:outlineLvl w:val="9"/>
    </w:pPr>
    <w:rPr>
      <w:rFonts w:ascii="Calibri Light" w:hAnsi="Calibri Light"/>
      <w:b w:val="0"/>
      <w:color w:val="2E74B5"/>
      <w:kern w:val="0"/>
      <w:sz w:val="32"/>
      <w:szCs w:val="32"/>
      <w:lang w:val="en-US" w:eastAsia="en-US"/>
    </w:rPr>
  </w:style>
  <w:style w:type="paragraph" w:styleId="ListParagraph">
    <w:name w:val="List Paragraph"/>
    <w:basedOn w:val="Normal"/>
    <w:uiPriority w:val="34"/>
    <w:qFormat/>
    <w:rsid w:val="002C1621"/>
    <w:pPr>
      <w:spacing w:before="0" w:after="200" w:line="276" w:lineRule="auto"/>
      <w:ind w:left="720"/>
      <w:contextualSpacing/>
    </w:pPr>
    <w:rPr>
      <w:rFonts w:ascii="Calibri" w:hAnsi="Calibri"/>
      <w:sz w:val="20"/>
      <w:lang w:eastAsia="en-US"/>
    </w:rPr>
  </w:style>
  <w:style w:type="paragraph" w:customStyle="1" w:styleId="EndNoteBibliography">
    <w:name w:val="EndNote Bibliography"/>
    <w:basedOn w:val="Normal"/>
    <w:link w:val="EndNoteBibliographyZchn"/>
    <w:rsid w:val="005A788E"/>
    <w:pPr>
      <w:spacing w:before="0" w:after="200"/>
    </w:pPr>
    <w:rPr>
      <w:rFonts w:eastAsiaTheme="minorEastAsia" w:cs="Arial"/>
      <w:noProof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A788E"/>
    <w:rPr>
      <w:rFonts w:ascii="Arial" w:eastAsiaTheme="minorEastAsia" w:hAnsi="Arial" w:cs="Arial"/>
      <w:noProof/>
      <w:sz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3103F3"/>
    <w:pPr>
      <w:jc w:val="center"/>
    </w:pPr>
    <w:rPr>
      <w:rFonts w:cs="Arial"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103F3"/>
    <w:rPr>
      <w:rFonts w:ascii="Arial" w:hAnsi="Arial" w:cs="Arial"/>
      <w:sz w:val="24"/>
      <w:lang w:val="de-DE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5220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rsid w:val="00F8366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B403A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93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1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51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7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9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15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977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95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63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021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01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728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785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32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53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32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37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98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54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410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48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01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68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530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3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6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9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317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31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73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87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72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12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31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94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5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293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31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29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562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11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05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071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14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13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5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24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42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423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31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23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21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07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11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85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302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13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6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45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613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41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9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48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40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36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20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9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17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8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0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upui\AppData\Local\Temp\Vorlage_Masterarbei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F49449-D59D-43B3-8B42-5F18C411E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orlage_Masterarbeit.dotx</Template>
  <TotalTime>0</TotalTime>
  <Pages>6</Pages>
  <Words>863</Words>
  <Characters>5444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Universitätsspital Zürich</vt:lpstr>
      <vt:lpstr>Universitätsspital Zürich</vt:lpstr>
    </vt:vector>
  </TitlesOfParts>
  <Company>University of Zurich</Company>
  <LinksUpToDate>false</LinksUpToDate>
  <CharactersWithSpaces>6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ätsspital Zürich</dc:title>
  <dc:subject/>
  <dc:creator>Langenfeld Anke</dc:creator>
  <cp:keywords/>
  <dc:description/>
  <cp:lastModifiedBy>Langenfeld Sickendieck Anke</cp:lastModifiedBy>
  <cp:revision>8</cp:revision>
  <cp:lastPrinted>2020-06-23T15:49:00Z</cp:lastPrinted>
  <dcterms:created xsi:type="dcterms:W3CDTF">2025-03-13T06:16:00Z</dcterms:created>
  <dcterms:modified xsi:type="dcterms:W3CDTF">2025-05-12T05:59:00Z</dcterms:modified>
</cp:coreProperties>
</file>